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D8342" w14:textId="1296386A" w:rsidR="005046E2" w:rsidRDefault="00147F88" w:rsidP="002B2A3A">
      <w:pPr>
        <w:pStyle w:val="Heading2"/>
      </w:pPr>
      <w:bookmarkStart w:id="0" w:name="_Ref156222916"/>
      <w:bookmarkStart w:id="1" w:name="_Ref196906925"/>
      <w:r>
        <w:t xml:space="preserve">Appendix </w:t>
      </w:r>
      <w:r w:rsidR="008C31AA">
        <w:t>3</w:t>
      </w:r>
      <w:r w:rsidR="005778C2">
        <w:t xml:space="preserve">: </w:t>
      </w:r>
      <w:r w:rsidR="00F24CBB">
        <w:t>Data Extraction</w:t>
      </w:r>
      <w:bookmarkEnd w:id="0"/>
      <w:bookmarkEnd w:id="1"/>
    </w:p>
    <w:p w14:paraId="5F0F5EBD" w14:textId="76D26186" w:rsidR="00DB6F6C" w:rsidRDefault="00E90B75" w:rsidP="002B2A3A">
      <w:pPr>
        <w:spacing w:line="480" w:lineRule="auto"/>
      </w:pPr>
      <w:r>
        <w:t>The data extracted from the</w:t>
      </w:r>
      <w:r w:rsidR="00F426B2">
        <w:t xml:space="preserve"> selected primary</w:t>
      </w:r>
      <w:r>
        <w:t xml:space="preserve"> studies can be found in</w:t>
      </w:r>
      <w:r w:rsidR="00DB6F6C">
        <w:t>:</w:t>
      </w:r>
      <w:r w:rsidR="00DB6F6C" w:rsidRPr="00DB6F6C">
        <w:t xml:space="preserve"> </w:t>
      </w:r>
    </w:p>
    <w:p w14:paraId="476CB978" w14:textId="4670D595" w:rsidR="0036445B" w:rsidRDefault="00257C35" w:rsidP="002B2A3A">
      <w:pPr>
        <w:spacing w:line="480" w:lineRule="auto"/>
      </w:pPr>
      <w:r w:rsidRPr="002340D1">
        <w:t>https://1drv.ms/x/c/f057e56bed55ff11/EaqRd82wQ_tMo911QgQu2gIBpbuMsLW-IidxYkP6CUbOHw</w:t>
      </w:r>
    </w:p>
    <w:p w14:paraId="1D66C71B" w14:textId="77777777" w:rsidR="00257C35" w:rsidRDefault="00257C35" w:rsidP="002B2A3A">
      <w:pPr>
        <w:spacing w:line="480" w:lineRule="auto"/>
      </w:pPr>
    </w:p>
    <w:p w14:paraId="6812C7F1" w14:textId="77777777" w:rsidR="00957215" w:rsidRPr="00F24CBB" w:rsidRDefault="00957215" w:rsidP="002B2A3A">
      <w:pPr>
        <w:spacing w:line="480" w:lineRule="auto"/>
      </w:pPr>
    </w:p>
    <w:sectPr w:rsidR="00957215" w:rsidRPr="00F24CBB" w:rsidSect="00FF417B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31A8E" w14:textId="77777777" w:rsidR="00CF0820" w:rsidRDefault="00CF0820" w:rsidP="002E572B">
      <w:r>
        <w:separator/>
      </w:r>
    </w:p>
  </w:endnote>
  <w:endnote w:type="continuationSeparator" w:id="0">
    <w:p w14:paraId="34E0439C" w14:textId="77777777" w:rsidR="00CF0820" w:rsidRDefault="00CF0820" w:rsidP="002E572B">
      <w:r>
        <w:continuationSeparator/>
      </w:r>
    </w:p>
  </w:endnote>
  <w:endnote w:type="continuationNotice" w:id="1">
    <w:p w14:paraId="68CA9345" w14:textId="77777777" w:rsidR="00CF0820" w:rsidRDefault="00CF08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2899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D35137" w14:textId="100BA7A0" w:rsidR="00876B5A" w:rsidRDefault="00876B5A" w:rsidP="001430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F08963" w14:textId="77777777" w:rsidR="00876B5A" w:rsidRDefault="00876B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005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F8B3CA" w14:textId="78C3118F" w:rsidR="00876B5A" w:rsidRDefault="00876B5A" w:rsidP="001430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3D33CB" w14:textId="77777777" w:rsidR="00876B5A" w:rsidRDefault="00876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EACEA" w14:textId="77777777" w:rsidR="00CF0820" w:rsidRDefault="00CF0820" w:rsidP="002E572B">
      <w:r>
        <w:separator/>
      </w:r>
    </w:p>
  </w:footnote>
  <w:footnote w:type="continuationSeparator" w:id="0">
    <w:p w14:paraId="0FC07118" w14:textId="77777777" w:rsidR="00CF0820" w:rsidRDefault="00CF0820" w:rsidP="002E572B">
      <w:r>
        <w:continuationSeparator/>
      </w:r>
    </w:p>
  </w:footnote>
  <w:footnote w:type="continuationNotice" w:id="1">
    <w:p w14:paraId="1A15D8A0" w14:textId="77777777" w:rsidR="00CF0820" w:rsidRDefault="00CF08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928CD"/>
    <w:multiLevelType w:val="multilevel"/>
    <w:tmpl w:val="5E7E5D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9A01ED"/>
    <w:multiLevelType w:val="multilevel"/>
    <w:tmpl w:val="6428EA94"/>
    <w:styleLink w:val="CurrentList10"/>
    <w:lvl w:ilvl="0">
      <w:start w:val="1"/>
      <w:numFmt w:val="decimal"/>
      <w:lvlText w:val="%1"/>
      <w:lvlJc w:val="left"/>
      <w:pPr>
        <w:ind w:left="522" w:hanging="432"/>
      </w:pPr>
      <w:rPr>
        <w:rFonts w:hint="default"/>
      </w:rPr>
    </w:lvl>
    <w:lvl w:ilvl="1">
      <w:start w:val="1"/>
      <w:numFmt w:val="decimal"/>
      <w:lvlRestart w:val="0"/>
      <w:isLgl/>
      <w:lvlText w:val="%1.%2"/>
      <w:lvlJc w:val="left"/>
      <w:pPr>
        <w:ind w:left="66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5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9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4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8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74" w:hanging="1584"/>
      </w:pPr>
      <w:rPr>
        <w:rFonts w:hint="default"/>
      </w:rPr>
    </w:lvl>
  </w:abstractNum>
  <w:abstractNum w:abstractNumId="2" w15:restartNumberingAfterBreak="0">
    <w:nsid w:val="0E5B6469"/>
    <w:multiLevelType w:val="multilevel"/>
    <w:tmpl w:val="9C88A0F0"/>
    <w:styleLink w:val="CurrentList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FC910A0"/>
    <w:multiLevelType w:val="multilevel"/>
    <w:tmpl w:val="340E867C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1F73C4C"/>
    <w:multiLevelType w:val="multilevel"/>
    <w:tmpl w:val="44725D0A"/>
    <w:styleLink w:val="CurrentList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E5D588D"/>
    <w:multiLevelType w:val="hybridMultilevel"/>
    <w:tmpl w:val="1DB40570"/>
    <w:lvl w:ilvl="0" w:tplc="04F0C4E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2A47E1"/>
    <w:multiLevelType w:val="multilevel"/>
    <w:tmpl w:val="0809001F"/>
    <w:styleLink w:val="CurrentList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4EB3590"/>
    <w:multiLevelType w:val="multilevel"/>
    <w:tmpl w:val="44725D0A"/>
    <w:styleLink w:val="CurrentList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5BC7703"/>
    <w:multiLevelType w:val="multilevel"/>
    <w:tmpl w:val="64DE32E4"/>
    <w:lvl w:ilvl="0">
      <w:start w:val="1"/>
      <w:numFmt w:val="decimal"/>
      <w:pStyle w:val="Chapter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45CD143D"/>
    <w:multiLevelType w:val="multilevel"/>
    <w:tmpl w:val="1A243A74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9BC7AFF"/>
    <w:multiLevelType w:val="hybridMultilevel"/>
    <w:tmpl w:val="26C0138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300230"/>
    <w:multiLevelType w:val="hybridMultilevel"/>
    <w:tmpl w:val="8D94D2C4"/>
    <w:lvl w:ilvl="0" w:tplc="542A293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5174B0"/>
    <w:multiLevelType w:val="hybridMultilevel"/>
    <w:tmpl w:val="615A44D6"/>
    <w:lvl w:ilvl="0" w:tplc="19F4F6B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1A64EF"/>
    <w:multiLevelType w:val="multilevel"/>
    <w:tmpl w:val="0809001F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DCE373B"/>
    <w:multiLevelType w:val="hybridMultilevel"/>
    <w:tmpl w:val="3CF4C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27513"/>
    <w:multiLevelType w:val="hybridMultilevel"/>
    <w:tmpl w:val="164014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916FB5"/>
    <w:multiLevelType w:val="multilevel"/>
    <w:tmpl w:val="86620252"/>
    <w:styleLink w:val="CurrentList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FF01824"/>
    <w:multiLevelType w:val="multilevel"/>
    <w:tmpl w:val="157235B4"/>
    <w:styleLink w:val="CurrentList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12E45"/>
    <w:multiLevelType w:val="multilevel"/>
    <w:tmpl w:val="825A4B4C"/>
    <w:styleLink w:val="CurrentList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7C370CD8"/>
    <w:multiLevelType w:val="multilevel"/>
    <w:tmpl w:val="C75A7AC0"/>
    <w:styleLink w:val="CurrentList9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18220800">
    <w:abstractNumId w:val="8"/>
  </w:num>
  <w:num w:numId="2" w16cid:durableId="1901474049">
    <w:abstractNumId w:val="3"/>
  </w:num>
  <w:num w:numId="3" w16cid:durableId="657657711">
    <w:abstractNumId w:val="9"/>
  </w:num>
  <w:num w:numId="4" w16cid:durableId="1217737006">
    <w:abstractNumId w:val="17"/>
  </w:num>
  <w:num w:numId="5" w16cid:durableId="1604220509">
    <w:abstractNumId w:val="12"/>
  </w:num>
  <w:num w:numId="6" w16cid:durableId="1791393269">
    <w:abstractNumId w:val="13"/>
  </w:num>
  <w:num w:numId="7" w16cid:durableId="1043989925">
    <w:abstractNumId w:val="18"/>
  </w:num>
  <w:num w:numId="8" w16cid:durableId="12612546">
    <w:abstractNumId w:val="4"/>
  </w:num>
  <w:num w:numId="9" w16cid:durableId="131101448">
    <w:abstractNumId w:val="7"/>
  </w:num>
  <w:num w:numId="10" w16cid:durableId="934940460">
    <w:abstractNumId w:val="16"/>
  </w:num>
  <w:num w:numId="11" w16cid:durableId="1821457452">
    <w:abstractNumId w:val="19"/>
  </w:num>
  <w:num w:numId="12" w16cid:durableId="295110049">
    <w:abstractNumId w:val="1"/>
  </w:num>
  <w:num w:numId="13" w16cid:durableId="1373656442">
    <w:abstractNumId w:val="6"/>
  </w:num>
  <w:num w:numId="14" w16cid:durableId="376511539">
    <w:abstractNumId w:val="15"/>
  </w:num>
  <w:num w:numId="15" w16cid:durableId="697435563">
    <w:abstractNumId w:val="11"/>
  </w:num>
  <w:num w:numId="16" w16cid:durableId="1272932630">
    <w:abstractNumId w:val="2"/>
  </w:num>
  <w:num w:numId="17" w16cid:durableId="658072332">
    <w:abstractNumId w:val="0"/>
  </w:num>
  <w:num w:numId="18" w16cid:durableId="1346708721">
    <w:abstractNumId w:val="0"/>
  </w:num>
  <w:num w:numId="19" w16cid:durableId="1186361208">
    <w:abstractNumId w:val="14"/>
  </w:num>
  <w:num w:numId="20" w16cid:durableId="868110047">
    <w:abstractNumId w:val="5"/>
  </w:num>
  <w:num w:numId="21" w16cid:durableId="2012637058">
    <w:abstractNumId w:val="0"/>
  </w:num>
  <w:num w:numId="22" w16cid:durableId="1656373732">
    <w:abstractNumId w:val="0"/>
  </w:num>
  <w:num w:numId="23" w16cid:durableId="1635871991">
    <w:abstractNumId w:val="0"/>
  </w:num>
  <w:num w:numId="24" w16cid:durableId="2326476">
    <w:abstractNumId w:val="0"/>
  </w:num>
  <w:num w:numId="25" w16cid:durableId="190145211">
    <w:abstractNumId w:val="0"/>
  </w:num>
  <w:num w:numId="26" w16cid:durableId="913246690">
    <w:abstractNumId w:val="0"/>
  </w:num>
  <w:num w:numId="27" w16cid:durableId="1327904797">
    <w:abstractNumId w:val="0"/>
  </w:num>
  <w:num w:numId="28" w16cid:durableId="2098285855">
    <w:abstractNumId w:val="0"/>
  </w:num>
  <w:num w:numId="29" w16cid:durableId="1250238132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EC8"/>
    <w:rsid w:val="00000FEA"/>
    <w:rsid w:val="00001927"/>
    <w:rsid w:val="00001F46"/>
    <w:rsid w:val="000035CF"/>
    <w:rsid w:val="00003A0A"/>
    <w:rsid w:val="00003E76"/>
    <w:rsid w:val="0000407D"/>
    <w:rsid w:val="000040D1"/>
    <w:rsid w:val="0000488A"/>
    <w:rsid w:val="00006523"/>
    <w:rsid w:val="00006597"/>
    <w:rsid w:val="00006725"/>
    <w:rsid w:val="0000690E"/>
    <w:rsid w:val="000070CD"/>
    <w:rsid w:val="0000720E"/>
    <w:rsid w:val="0000745D"/>
    <w:rsid w:val="0000757D"/>
    <w:rsid w:val="000104B5"/>
    <w:rsid w:val="00012781"/>
    <w:rsid w:val="000135DF"/>
    <w:rsid w:val="00014375"/>
    <w:rsid w:val="00015287"/>
    <w:rsid w:val="000153DB"/>
    <w:rsid w:val="00015F48"/>
    <w:rsid w:val="00015FF5"/>
    <w:rsid w:val="00017396"/>
    <w:rsid w:val="00017745"/>
    <w:rsid w:val="000204CD"/>
    <w:rsid w:val="000205BC"/>
    <w:rsid w:val="0002219A"/>
    <w:rsid w:val="000229B4"/>
    <w:rsid w:val="0002361D"/>
    <w:rsid w:val="00023DC8"/>
    <w:rsid w:val="00023F93"/>
    <w:rsid w:val="00024847"/>
    <w:rsid w:val="000254C6"/>
    <w:rsid w:val="00025B31"/>
    <w:rsid w:val="00025B8C"/>
    <w:rsid w:val="000260DB"/>
    <w:rsid w:val="00026A00"/>
    <w:rsid w:val="00026AB8"/>
    <w:rsid w:val="00026ACE"/>
    <w:rsid w:val="000272EC"/>
    <w:rsid w:val="000275A4"/>
    <w:rsid w:val="00027F88"/>
    <w:rsid w:val="00030E22"/>
    <w:rsid w:val="0003299C"/>
    <w:rsid w:val="00034B36"/>
    <w:rsid w:val="00034D67"/>
    <w:rsid w:val="0003591D"/>
    <w:rsid w:val="000370CA"/>
    <w:rsid w:val="00040161"/>
    <w:rsid w:val="00040453"/>
    <w:rsid w:val="00040FA5"/>
    <w:rsid w:val="000414DF"/>
    <w:rsid w:val="00041EFD"/>
    <w:rsid w:val="00043799"/>
    <w:rsid w:val="0004645B"/>
    <w:rsid w:val="00046A09"/>
    <w:rsid w:val="00046D49"/>
    <w:rsid w:val="00047E53"/>
    <w:rsid w:val="00047E6E"/>
    <w:rsid w:val="00050207"/>
    <w:rsid w:val="00051C07"/>
    <w:rsid w:val="00051DE0"/>
    <w:rsid w:val="00052449"/>
    <w:rsid w:val="00052EFF"/>
    <w:rsid w:val="00053125"/>
    <w:rsid w:val="0005497F"/>
    <w:rsid w:val="00055520"/>
    <w:rsid w:val="00056DC3"/>
    <w:rsid w:val="0005717A"/>
    <w:rsid w:val="0006166E"/>
    <w:rsid w:val="00061CB7"/>
    <w:rsid w:val="00062F27"/>
    <w:rsid w:val="0006327B"/>
    <w:rsid w:val="000633DC"/>
    <w:rsid w:val="00064C6F"/>
    <w:rsid w:val="00064E43"/>
    <w:rsid w:val="00066098"/>
    <w:rsid w:val="00067CC7"/>
    <w:rsid w:val="00067D0F"/>
    <w:rsid w:val="00071D34"/>
    <w:rsid w:val="000724E0"/>
    <w:rsid w:val="000725AF"/>
    <w:rsid w:val="00072E47"/>
    <w:rsid w:val="000736C5"/>
    <w:rsid w:val="00073DF2"/>
    <w:rsid w:val="000742F1"/>
    <w:rsid w:val="000755E7"/>
    <w:rsid w:val="000758AA"/>
    <w:rsid w:val="00076405"/>
    <w:rsid w:val="000764FD"/>
    <w:rsid w:val="00076529"/>
    <w:rsid w:val="000768F8"/>
    <w:rsid w:val="0007759D"/>
    <w:rsid w:val="00077664"/>
    <w:rsid w:val="00077E6D"/>
    <w:rsid w:val="0008045D"/>
    <w:rsid w:val="00080884"/>
    <w:rsid w:val="0008101C"/>
    <w:rsid w:val="000828BF"/>
    <w:rsid w:val="00084284"/>
    <w:rsid w:val="000843C3"/>
    <w:rsid w:val="00085A9A"/>
    <w:rsid w:val="0008647A"/>
    <w:rsid w:val="0008759D"/>
    <w:rsid w:val="0008770C"/>
    <w:rsid w:val="00087DF2"/>
    <w:rsid w:val="00090A1A"/>
    <w:rsid w:val="000915DC"/>
    <w:rsid w:val="00091924"/>
    <w:rsid w:val="00091D85"/>
    <w:rsid w:val="00094279"/>
    <w:rsid w:val="000945CE"/>
    <w:rsid w:val="000955A9"/>
    <w:rsid w:val="000956D7"/>
    <w:rsid w:val="00096020"/>
    <w:rsid w:val="00096B5D"/>
    <w:rsid w:val="00096D32"/>
    <w:rsid w:val="00096D92"/>
    <w:rsid w:val="0009787D"/>
    <w:rsid w:val="000A0948"/>
    <w:rsid w:val="000A0F63"/>
    <w:rsid w:val="000A1254"/>
    <w:rsid w:val="000A19AD"/>
    <w:rsid w:val="000A2035"/>
    <w:rsid w:val="000A231C"/>
    <w:rsid w:val="000A2D80"/>
    <w:rsid w:val="000A355F"/>
    <w:rsid w:val="000A4EB7"/>
    <w:rsid w:val="000A4F4A"/>
    <w:rsid w:val="000A7687"/>
    <w:rsid w:val="000A7947"/>
    <w:rsid w:val="000A795A"/>
    <w:rsid w:val="000B0DA0"/>
    <w:rsid w:val="000B2445"/>
    <w:rsid w:val="000B48EF"/>
    <w:rsid w:val="000B6292"/>
    <w:rsid w:val="000B6EF0"/>
    <w:rsid w:val="000B723A"/>
    <w:rsid w:val="000C078F"/>
    <w:rsid w:val="000C10B0"/>
    <w:rsid w:val="000C1A63"/>
    <w:rsid w:val="000C2233"/>
    <w:rsid w:val="000C2444"/>
    <w:rsid w:val="000C3B0D"/>
    <w:rsid w:val="000C4065"/>
    <w:rsid w:val="000C4C2F"/>
    <w:rsid w:val="000C63FD"/>
    <w:rsid w:val="000C67F2"/>
    <w:rsid w:val="000D06D1"/>
    <w:rsid w:val="000D07C2"/>
    <w:rsid w:val="000D1C3F"/>
    <w:rsid w:val="000D2AAC"/>
    <w:rsid w:val="000D382D"/>
    <w:rsid w:val="000D4A50"/>
    <w:rsid w:val="000D4E61"/>
    <w:rsid w:val="000D5F00"/>
    <w:rsid w:val="000D6089"/>
    <w:rsid w:val="000D77D6"/>
    <w:rsid w:val="000D7DBE"/>
    <w:rsid w:val="000E26AD"/>
    <w:rsid w:val="000E2C72"/>
    <w:rsid w:val="000E375A"/>
    <w:rsid w:val="000E4268"/>
    <w:rsid w:val="000E561B"/>
    <w:rsid w:val="000E5FFD"/>
    <w:rsid w:val="000E61C9"/>
    <w:rsid w:val="000E7D66"/>
    <w:rsid w:val="000F03F7"/>
    <w:rsid w:val="000F15ED"/>
    <w:rsid w:val="000F164A"/>
    <w:rsid w:val="000F2378"/>
    <w:rsid w:val="000F2659"/>
    <w:rsid w:val="000F2C29"/>
    <w:rsid w:val="000F2DA7"/>
    <w:rsid w:val="000F2DE3"/>
    <w:rsid w:val="000F2E32"/>
    <w:rsid w:val="000F37F1"/>
    <w:rsid w:val="000F67F8"/>
    <w:rsid w:val="000F7241"/>
    <w:rsid w:val="000F73D2"/>
    <w:rsid w:val="000F7C3C"/>
    <w:rsid w:val="0010043D"/>
    <w:rsid w:val="00100496"/>
    <w:rsid w:val="00100F7C"/>
    <w:rsid w:val="001020C9"/>
    <w:rsid w:val="001021FB"/>
    <w:rsid w:val="001026B4"/>
    <w:rsid w:val="00103C01"/>
    <w:rsid w:val="001041E4"/>
    <w:rsid w:val="00107720"/>
    <w:rsid w:val="00110824"/>
    <w:rsid w:val="00113968"/>
    <w:rsid w:val="00114063"/>
    <w:rsid w:val="001143C9"/>
    <w:rsid w:val="0011670B"/>
    <w:rsid w:val="001177B9"/>
    <w:rsid w:val="00117B18"/>
    <w:rsid w:val="00120031"/>
    <w:rsid w:val="00122293"/>
    <w:rsid w:val="00122903"/>
    <w:rsid w:val="001241A4"/>
    <w:rsid w:val="00124921"/>
    <w:rsid w:val="001253A1"/>
    <w:rsid w:val="0012564D"/>
    <w:rsid w:val="0013078B"/>
    <w:rsid w:val="001310EE"/>
    <w:rsid w:val="00132250"/>
    <w:rsid w:val="00132A68"/>
    <w:rsid w:val="00132D38"/>
    <w:rsid w:val="00133C47"/>
    <w:rsid w:val="00135159"/>
    <w:rsid w:val="00136DED"/>
    <w:rsid w:val="001370C0"/>
    <w:rsid w:val="00137146"/>
    <w:rsid w:val="00140531"/>
    <w:rsid w:val="00140552"/>
    <w:rsid w:val="001408E0"/>
    <w:rsid w:val="00142872"/>
    <w:rsid w:val="001432C4"/>
    <w:rsid w:val="00144BD6"/>
    <w:rsid w:val="00144D95"/>
    <w:rsid w:val="00145DCF"/>
    <w:rsid w:val="00145F63"/>
    <w:rsid w:val="001465CC"/>
    <w:rsid w:val="00146674"/>
    <w:rsid w:val="00147358"/>
    <w:rsid w:val="0014764C"/>
    <w:rsid w:val="0014766D"/>
    <w:rsid w:val="00147F88"/>
    <w:rsid w:val="001505A8"/>
    <w:rsid w:val="0015155A"/>
    <w:rsid w:val="001516B3"/>
    <w:rsid w:val="00151938"/>
    <w:rsid w:val="00151AF9"/>
    <w:rsid w:val="00151CFB"/>
    <w:rsid w:val="00151D96"/>
    <w:rsid w:val="001526F8"/>
    <w:rsid w:val="00152EC2"/>
    <w:rsid w:val="0015329A"/>
    <w:rsid w:val="001536EA"/>
    <w:rsid w:val="00154CCD"/>
    <w:rsid w:val="00155827"/>
    <w:rsid w:val="0015593A"/>
    <w:rsid w:val="00155D74"/>
    <w:rsid w:val="00156220"/>
    <w:rsid w:val="001569F6"/>
    <w:rsid w:val="00157F82"/>
    <w:rsid w:val="00161DAF"/>
    <w:rsid w:val="00161E15"/>
    <w:rsid w:val="00162988"/>
    <w:rsid w:val="00163A61"/>
    <w:rsid w:val="00163D3D"/>
    <w:rsid w:val="001641FD"/>
    <w:rsid w:val="001661B7"/>
    <w:rsid w:val="00167487"/>
    <w:rsid w:val="0017031D"/>
    <w:rsid w:val="00171444"/>
    <w:rsid w:val="001721E0"/>
    <w:rsid w:val="001722DC"/>
    <w:rsid w:val="00174A5D"/>
    <w:rsid w:val="00174CB0"/>
    <w:rsid w:val="00175072"/>
    <w:rsid w:val="00175829"/>
    <w:rsid w:val="00175A10"/>
    <w:rsid w:val="001762B8"/>
    <w:rsid w:val="00176EE2"/>
    <w:rsid w:val="00177C5B"/>
    <w:rsid w:val="001820BD"/>
    <w:rsid w:val="00182FE7"/>
    <w:rsid w:val="001835F9"/>
    <w:rsid w:val="00183A48"/>
    <w:rsid w:val="00183B4E"/>
    <w:rsid w:val="00184BEA"/>
    <w:rsid w:val="00184EAC"/>
    <w:rsid w:val="0018726D"/>
    <w:rsid w:val="0019048C"/>
    <w:rsid w:val="00190601"/>
    <w:rsid w:val="00190B8D"/>
    <w:rsid w:val="001911FA"/>
    <w:rsid w:val="001916BA"/>
    <w:rsid w:val="00192558"/>
    <w:rsid w:val="00192B7D"/>
    <w:rsid w:val="001938E3"/>
    <w:rsid w:val="001954FC"/>
    <w:rsid w:val="001958B8"/>
    <w:rsid w:val="00195965"/>
    <w:rsid w:val="00196E3F"/>
    <w:rsid w:val="00196FE7"/>
    <w:rsid w:val="00197F16"/>
    <w:rsid w:val="001A032D"/>
    <w:rsid w:val="001A181B"/>
    <w:rsid w:val="001A2B90"/>
    <w:rsid w:val="001A2F6E"/>
    <w:rsid w:val="001A52B4"/>
    <w:rsid w:val="001A5A5C"/>
    <w:rsid w:val="001A780C"/>
    <w:rsid w:val="001B0A34"/>
    <w:rsid w:val="001B173E"/>
    <w:rsid w:val="001B3861"/>
    <w:rsid w:val="001B39AA"/>
    <w:rsid w:val="001B3EB4"/>
    <w:rsid w:val="001B4702"/>
    <w:rsid w:val="001B5D35"/>
    <w:rsid w:val="001C05BA"/>
    <w:rsid w:val="001C0622"/>
    <w:rsid w:val="001C1995"/>
    <w:rsid w:val="001C2F04"/>
    <w:rsid w:val="001C36A5"/>
    <w:rsid w:val="001C36A6"/>
    <w:rsid w:val="001C44B8"/>
    <w:rsid w:val="001C600C"/>
    <w:rsid w:val="001C66F8"/>
    <w:rsid w:val="001C690F"/>
    <w:rsid w:val="001C75F6"/>
    <w:rsid w:val="001D0C63"/>
    <w:rsid w:val="001D104B"/>
    <w:rsid w:val="001D1AF0"/>
    <w:rsid w:val="001D238E"/>
    <w:rsid w:val="001D44D3"/>
    <w:rsid w:val="001D58D6"/>
    <w:rsid w:val="001E19FA"/>
    <w:rsid w:val="001E1B6C"/>
    <w:rsid w:val="001E21F7"/>
    <w:rsid w:val="001E2BC6"/>
    <w:rsid w:val="001E30C4"/>
    <w:rsid w:val="001E4777"/>
    <w:rsid w:val="001E4F1C"/>
    <w:rsid w:val="001E5A7E"/>
    <w:rsid w:val="001E6724"/>
    <w:rsid w:val="001F01B9"/>
    <w:rsid w:val="001F055B"/>
    <w:rsid w:val="001F0E7D"/>
    <w:rsid w:val="001F13B3"/>
    <w:rsid w:val="001F2178"/>
    <w:rsid w:val="001F362B"/>
    <w:rsid w:val="001F41C6"/>
    <w:rsid w:val="001F605F"/>
    <w:rsid w:val="001F6CC8"/>
    <w:rsid w:val="001F7227"/>
    <w:rsid w:val="001F7652"/>
    <w:rsid w:val="001F7A3E"/>
    <w:rsid w:val="00200F25"/>
    <w:rsid w:val="00201223"/>
    <w:rsid w:val="002014B6"/>
    <w:rsid w:val="002017B4"/>
    <w:rsid w:val="00201937"/>
    <w:rsid w:val="00201999"/>
    <w:rsid w:val="002023A7"/>
    <w:rsid w:val="00202FAD"/>
    <w:rsid w:val="00204A88"/>
    <w:rsid w:val="002052F1"/>
    <w:rsid w:val="00205D04"/>
    <w:rsid w:val="00206347"/>
    <w:rsid w:val="002066DA"/>
    <w:rsid w:val="00206919"/>
    <w:rsid w:val="00207026"/>
    <w:rsid w:val="00210838"/>
    <w:rsid w:val="00212B5C"/>
    <w:rsid w:val="002135A5"/>
    <w:rsid w:val="00213859"/>
    <w:rsid w:val="00213FA2"/>
    <w:rsid w:val="002154D6"/>
    <w:rsid w:val="002166BE"/>
    <w:rsid w:val="00216D3D"/>
    <w:rsid w:val="00216EDE"/>
    <w:rsid w:val="00217AC8"/>
    <w:rsid w:val="00217C4D"/>
    <w:rsid w:val="002201C1"/>
    <w:rsid w:val="002215A4"/>
    <w:rsid w:val="002215BF"/>
    <w:rsid w:val="00222277"/>
    <w:rsid w:val="00223458"/>
    <w:rsid w:val="00223CE1"/>
    <w:rsid w:val="00224313"/>
    <w:rsid w:val="002262D5"/>
    <w:rsid w:val="002275CA"/>
    <w:rsid w:val="00227E3D"/>
    <w:rsid w:val="002309BE"/>
    <w:rsid w:val="00230B84"/>
    <w:rsid w:val="002319A5"/>
    <w:rsid w:val="0023236C"/>
    <w:rsid w:val="00233076"/>
    <w:rsid w:val="00233269"/>
    <w:rsid w:val="00233461"/>
    <w:rsid w:val="002340D1"/>
    <w:rsid w:val="002358FB"/>
    <w:rsid w:val="00236268"/>
    <w:rsid w:val="00241138"/>
    <w:rsid w:val="0024126E"/>
    <w:rsid w:val="00241513"/>
    <w:rsid w:val="0024213E"/>
    <w:rsid w:val="0024310E"/>
    <w:rsid w:val="002432A7"/>
    <w:rsid w:val="002433E8"/>
    <w:rsid w:val="00243CB4"/>
    <w:rsid w:val="00243F65"/>
    <w:rsid w:val="002441C7"/>
    <w:rsid w:val="00244ADC"/>
    <w:rsid w:val="00246CEF"/>
    <w:rsid w:val="00247EFC"/>
    <w:rsid w:val="002500AB"/>
    <w:rsid w:val="00250B02"/>
    <w:rsid w:val="00251529"/>
    <w:rsid w:val="002515A4"/>
    <w:rsid w:val="0025165E"/>
    <w:rsid w:val="0025187B"/>
    <w:rsid w:val="00252977"/>
    <w:rsid w:val="0025339E"/>
    <w:rsid w:val="00257155"/>
    <w:rsid w:val="002579E8"/>
    <w:rsid w:val="00257C35"/>
    <w:rsid w:val="0026033A"/>
    <w:rsid w:val="002607B4"/>
    <w:rsid w:val="0026080F"/>
    <w:rsid w:val="00261215"/>
    <w:rsid w:val="00262851"/>
    <w:rsid w:val="00262E44"/>
    <w:rsid w:val="002648DE"/>
    <w:rsid w:val="00264994"/>
    <w:rsid w:val="0026549B"/>
    <w:rsid w:val="00265AC1"/>
    <w:rsid w:val="00266583"/>
    <w:rsid w:val="00266B62"/>
    <w:rsid w:val="00266C0C"/>
    <w:rsid w:val="002703EE"/>
    <w:rsid w:val="00270638"/>
    <w:rsid w:val="00270757"/>
    <w:rsid w:val="00271BB3"/>
    <w:rsid w:val="002729E0"/>
    <w:rsid w:val="00273DB4"/>
    <w:rsid w:val="002746BD"/>
    <w:rsid w:val="00275627"/>
    <w:rsid w:val="002812F9"/>
    <w:rsid w:val="00281B70"/>
    <w:rsid w:val="0028417F"/>
    <w:rsid w:val="0028470D"/>
    <w:rsid w:val="00284710"/>
    <w:rsid w:val="00285205"/>
    <w:rsid w:val="00287083"/>
    <w:rsid w:val="00287454"/>
    <w:rsid w:val="00287EEF"/>
    <w:rsid w:val="00290B7D"/>
    <w:rsid w:val="002916AA"/>
    <w:rsid w:val="00293B8B"/>
    <w:rsid w:val="00295069"/>
    <w:rsid w:val="00297535"/>
    <w:rsid w:val="002A13C6"/>
    <w:rsid w:val="002A1A43"/>
    <w:rsid w:val="002A3A1C"/>
    <w:rsid w:val="002A5D4A"/>
    <w:rsid w:val="002A74A2"/>
    <w:rsid w:val="002B0C93"/>
    <w:rsid w:val="002B2A3A"/>
    <w:rsid w:val="002B2A85"/>
    <w:rsid w:val="002B379C"/>
    <w:rsid w:val="002B3A50"/>
    <w:rsid w:val="002B4940"/>
    <w:rsid w:val="002B5826"/>
    <w:rsid w:val="002B5923"/>
    <w:rsid w:val="002B641B"/>
    <w:rsid w:val="002B68B5"/>
    <w:rsid w:val="002B76DE"/>
    <w:rsid w:val="002B7826"/>
    <w:rsid w:val="002C07DC"/>
    <w:rsid w:val="002C0FF6"/>
    <w:rsid w:val="002C3B1C"/>
    <w:rsid w:val="002C5533"/>
    <w:rsid w:val="002C71B5"/>
    <w:rsid w:val="002D0EE3"/>
    <w:rsid w:val="002D1560"/>
    <w:rsid w:val="002D17A1"/>
    <w:rsid w:val="002D2D57"/>
    <w:rsid w:val="002D59E3"/>
    <w:rsid w:val="002D5F5E"/>
    <w:rsid w:val="002D7A63"/>
    <w:rsid w:val="002E18D1"/>
    <w:rsid w:val="002E1A27"/>
    <w:rsid w:val="002E20BD"/>
    <w:rsid w:val="002E4530"/>
    <w:rsid w:val="002E4855"/>
    <w:rsid w:val="002E572B"/>
    <w:rsid w:val="002E57CA"/>
    <w:rsid w:val="002E5D93"/>
    <w:rsid w:val="002E5DF6"/>
    <w:rsid w:val="002E6265"/>
    <w:rsid w:val="002E6501"/>
    <w:rsid w:val="002E7668"/>
    <w:rsid w:val="002E7BD5"/>
    <w:rsid w:val="002F0F20"/>
    <w:rsid w:val="002F1785"/>
    <w:rsid w:val="002F18E7"/>
    <w:rsid w:val="002F311E"/>
    <w:rsid w:val="002F4390"/>
    <w:rsid w:val="002F4C52"/>
    <w:rsid w:val="002F6140"/>
    <w:rsid w:val="002F682E"/>
    <w:rsid w:val="002F7137"/>
    <w:rsid w:val="00300023"/>
    <w:rsid w:val="003025CE"/>
    <w:rsid w:val="003030C9"/>
    <w:rsid w:val="00303727"/>
    <w:rsid w:val="003039C9"/>
    <w:rsid w:val="003069FC"/>
    <w:rsid w:val="00307D3E"/>
    <w:rsid w:val="003126EE"/>
    <w:rsid w:val="00312CAA"/>
    <w:rsid w:val="003132C5"/>
    <w:rsid w:val="0031456F"/>
    <w:rsid w:val="003152B3"/>
    <w:rsid w:val="00315D16"/>
    <w:rsid w:val="00315F3E"/>
    <w:rsid w:val="003167A7"/>
    <w:rsid w:val="0032095D"/>
    <w:rsid w:val="00320CFA"/>
    <w:rsid w:val="00323348"/>
    <w:rsid w:val="00325221"/>
    <w:rsid w:val="00325A51"/>
    <w:rsid w:val="00326A83"/>
    <w:rsid w:val="00326D70"/>
    <w:rsid w:val="00330B30"/>
    <w:rsid w:val="00330CC8"/>
    <w:rsid w:val="003315DF"/>
    <w:rsid w:val="003319CE"/>
    <w:rsid w:val="003337B2"/>
    <w:rsid w:val="00334150"/>
    <w:rsid w:val="003342DF"/>
    <w:rsid w:val="00334B6B"/>
    <w:rsid w:val="003350B6"/>
    <w:rsid w:val="003365A9"/>
    <w:rsid w:val="00336F6A"/>
    <w:rsid w:val="00337211"/>
    <w:rsid w:val="003372D8"/>
    <w:rsid w:val="00337392"/>
    <w:rsid w:val="00340972"/>
    <w:rsid w:val="00340C5F"/>
    <w:rsid w:val="003413F9"/>
    <w:rsid w:val="00341E0B"/>
    <w:rsid w:val="00343161"/>
    <w:rsid w:val="003433DF"/>
    <w:rsid w:val="00343927"/>
    <w:rsid w:val="00343CCC"/>
    <w:rsid w:val="00343D79"/>
    <w:rsid w:val="00345C4A"/>
    <w:rsid w:val="00345E55"/>
    <w:rsid w:val="00347337"/>
    <w:rsid w:val="00347F14"/>
    <w:rsid w:val="00350FC0"/>
    <w:rsid w:val="00351B1B"/>
    <w:rsid w:val="003525F2"/>
    <w:rsid w:val="003540F1"/>
    <w:rsid w:val="00354573"/>
    <w:rsid w:val="00356532"/>
    <w:rsid w:val="0035710C"/>
    <w:rsid w:val="00360418"/>
    <w:rsid w:val="00361793"/>
    <w:rsid w:val="003628A4"/>
    <w:rsid w:val="00363488"/>
    <w:rsid w:val="00363698"/>
    <w:rsid w:val="0036445B"/>
    <w:rsid w:val="003649E6"/>
    <w:rsid w:val="00364DB2"/>
    <w:rsid w:val="00365E00"/>
    <w:rsid w:val="00366032"/>
    <w:rsid w:val="00366847"/>
    <w:rsid w:val="003675D6"/>
    <w:rsid w:val="00367C69"/>
    <w:rsid w:val="0037060C"/>
    <w:rsid w:val="00370624"/>
    <w:rsid w:val="00372154"/>
    <w:rsid w:val="00374253"/>
    <w:rsid w:val="003745F0"/>
    <w:rsid w:val="003762F3"/>
    <w:rsid w:val="00377DD4"/>
    <w:rsid w:val="003807F2"/>
    <w:rsid w:val="00381A63"/>
    <w:rsid w:val="00381B63"/>
    <w:rsid w:val="00381E99"/>
    <w:rsid w:val="00382587"/>
    <w:rsid w:val="00382933"/>
    <w:rsid w:val="00384413"/>
    <w:rsid w:val="00385F3A"/>
    <w:rsid w:val="00386247"/>
    <w:rsid w:val="00386C64"/>
    <w:rsid w:val="003907E3"/>
    <w:rsid w:val="00391DA2"/>
    <w:rsid w:val="00393F1B"/>
    <w:rsid w:val="00393FC5"/>
    <w:rsid w:val="0039487C"/>
    <w:rsid w:val="00394BEC"/>
    <w:rsid w:val="00394E83"/>
    <w:rsid w:val="0039513C"/>
    <w:rsid w:val="00396133"/>
    <w:rsid w:val="003973A8"/>
    <w:rsid w:val="003A07AE"/>
    <w:rsid w:val="003A07D7"/>
    <w:rsid w:val="003A2087"/>
    <w:rsid w:val="003A2842"/>
    <w:rsid w:val="003A525D"/>
    <w:rsid w:val="003A6146"/>
    <w:rsid w:val="003A6299"/>
    <w:rsid w:val="003A6EED"/>
    <w:rsid w:val="003A7A1E"/>
    <w:rsid w:val="003B003F"/>
    <w:rsid w:val="003B02D2"/>
    <w:rsid w:val="003B0590"/>
    <w:rsid w:val="003B127D"/>
    <w:rsid w:val="003B1F6E"/>
    <w:rsid w:val="003B3475"/>
    <w:rsid w:val="003B3BD7"/>
    <w:rsid w:val="003B3EB3"/>
    <w:rsid w:val="003B7AB9"/>
    <w:rsid w:val="003C046D"/>
    <w:rsid w:val="003C0B9C"/>
    <w:rsid w:val="003C1DF9"/>
    <w:rsid w:val="003C3729"/>
    <w:rsid w:val="003C3A5A"/>
    <w:rsid w:val="003C3BAA"/>
    <w:rsid w:val="003C4165"/>
    <w:rsid w:val="003C4D73"/>
    <w:rsid w:val="003C5276"/>
    <w:rsid w:val="003C5670"/>
    <w:rsid w:val="003C5695"/>
    <w:rsid w:val="003C591F"/>
    <w:rsid w:val="003C7774"/>
    <w:rsid w:val="003C784B"/>
    <w:rsid w:val="003D0637"/>
    <w:rsid w:val="003D0712"/>
    <w:rsid w:val="003D079B"/>
    <w:rsid w:val="003D2B63"/>
    <w:rsid w:val="003D3730"/>
    <w:rsid w:val="003D4266"/>
    <w:rsid w:val="003D4B74"/>
    <w:rsid w:val="003D4D77"/>
    <w:rsid w:val="003D5369"/>
    <w:rsid w:val="003D7CC5"/>
    <w:rsid w:val="003E18E3"/>
    <w:rsid w:val="003E1EB4"/>
    <w:rsid w:val="003E2A35"/>
    <w:rsid w:val="003E3129"/>
    <w:rsid w:val="003E4A8E"/>
    <w:rsid w:val="003E577D"/>
    <w:rsid w:val="003E5B3D"/>
    <w:rsid w:val="003E669F"/>
    <w:rsid w:val="003E6B54"/>
    <w:rsid w:val="003E6D23"/>
    <w:rsid w:val="003E7507"/>
    <w:rsid w:val="003E7D6B"/>
    <w:rsid w:val="003F0A50"/>
    <w:rsid w:val="003F152D"/>
    <w:rsid w:val="003F1696"/>
    <w:rsid w:val="003F3D54"/>
    <w:rsid w:val="003F40B3"/>
    <w:rsid w:val="003F6603"/>
    <w:rsid w:val="003F67A0"/>
    <w:rsid w:val="00400168"/>
    <w:rsid w:val="0040016D"/>
    <w:rsid w:val="004003B4"/>
    <w:rsid w:val="00401011"/>
    <w:rsid w:val="00401FD3"/>
    <w:rsid w:val="0040294A"/>
    <w:rsid w:val="00403409"/>
    <w:rsid w:val="00403FC0"/>
    <w:rsid w:val="004049F8"/>
    <w:rsid w:val="00405ADA"/>
    <w:rsid w:val="004061E7"/>
    <w:rsid w:val="0040784A"/>
    <w:rsid w:val="00407BEC"/>
    <w:rsid w:val="00410163"/>
    <w:rsid w:val="004104CE"/>
    <w:rsid w:val="00412EE4"/>
    <w:rsid w:val="00413005"/>
    <w:rsid w:val="00414265"/>
    <w:rsid w:val="0041465F"/>
    <w:rsid w:val="00414F72"/>
    <w:rsid w:val="00416D69"/>
    <w:rsid w:val="004208D4"/>
    <w:rsid w:val="00420C66"/>
    <w:rsid w:val="004212E1"/>
    <w:rsid w:val="004219F0"/>
    <w:rsid w:val="00422267"/>
    <w:rsid w:val="00422457"/>
    <w:rsid w:val="00422D89"/>
    <w:rsid w:val="00423E4A"/>
    <w:rsid w:val="00424B40"/>
    <w:rsid w:val="00424D4C"/>
    <w:rsid w:val="004260B0"/>
    <w:rsid w:val="004307CC"/>
    <w:rsid w:val="0043098D"/>
    <w:rsid w:val="0043180A"/>
    <w:rsid w:val="00431906"/>
    <w:rsid w:val="0043190C"/>
    <w:rsid w:val="004325F3"/>
    <w:rsid w:val="00432D76"/>
    <w:rsid w:val="00434287"/>
    <w:rsid w:val="004345E4"/>
    <w:rsid w:val="00435F5C"/>
    <w:rsid w:val="00436B79"/>
    <w:rsid w:val="00437AD9"/>
    <w:rsid w:val="004400A4"/>
    <w:rsid w:val="00440170"/>
    <w:rsid w:val="0044272A"/>
    <w:rsid w:val="00443175"/>
    <w:rsid w:val="0044342E"/>
    <w:rsid w:val="00443FA1"/>
    <w:rsid w:val="00444E9C"/>
    <w:rsid w:val="00446549"/>
    <w:rsid w:val="004470B6"/>
    <w:rsid w:val="0044787C"/>
    <w:rsid w:val="00450AB5"/>
    <w:rsid w:val="00450CA4"/>
    <w:rsid w:val="004510CC"/>
    <w:rsid w:val="00451E92"/>
    <w:rsid w:val="00452A35"/>
    <w:rsid w:val="00452BEE"/>
    <w:rsid w:val="00454178"/>
    <w:rsid w:val="004575EC"/>
    <w:rsid w:val="00457CA8"/>
    <w:rsid w:val="00461794"/>
    <w:rsid w:val="00461872"/>
    <w:rsid w:val="00463747"/>
    <w:rsid w:val="00463CEA"/>
    <w:rsid w:val="00465C6A"/>
    <w:rsid w:val="00465C9D"/>
    <w:rsid w:val="00466170"/>
    <w:rsid w:val="004671B6"/>
    <w:rsid w:val="00471369"/>
    <w:rsid w:val="00471543"/>
    <w:rsid w:val="00472399"/>
    <w:rsid w:val="0047475C"/>
    <w:rsid w:val="00476448"/>
    <w:rsid w:val="00477C97"/>
    <w:rsid w:val="004809A8"/>
    <w:rsid w:val="00480FF7"/>
    <w:rsid w:val="004828BE"/>
    <w:rsid w:val="00482CC5"/>
    <w:rsid w:val="004853B4"/>
    <w:rsid w:val="00485787"/>
    <w:rsid w:val="00486392"/>
    <w:rsid w:val="00486F73"/>
    <w:rsid w:val="00487C87"/>
    <w:rsid w:val="0049034B"/>
    <w:rsid w:val="004919DA"/>
    <w:rsid w:val="004922CC"/>
    <w:rsid w:val="004935DD"/>
    <w:rsid w:val="00494F14"/>
    <w:rsid w:val="0049573D"/>
    <w:rsid w:val="00495AFC"/>
    <w:rsid w:val="00495EE9"/>
    <w:rsid w:val="00495FD1"/>
    <w:rsid w:val="00496682"/>
    <w:rsid w:val="00496F7C"/>
    <w:rsid w:val="00497CCA"/>
    <w:rsid w:val="004A016B"/>
    <w:rsid w:val="004A0917"/>
    <w:rsid w:val="004A0DE5"/>
    <w:rsid w:val="004A1500"/>
    <w:rsid w:val="004A1864"/>
    <w:rsid w:val="004A247E"/>
    <w:rsid w:val="004A317F"/>
    <w:rsid w:val="004A3D64"/>
    <w:rsid w:val="004A4E15"/>
    <w:rsid w:val="004A51CD"/>
    <w:rsid w:val="004A64CB"/>
    <w:rsid w:val="004A6C2C"/>
    <w:rsid w:val="004A6FDC"/>
    <w:rsid w:val="004A7C94"/>
    <w:rsid w:val="004A7D9B"/>
    <w:rsid w:val="004A7F73"/>
    <w:rsid w:val="004B0331"/>
    <w:rsid w:val="004B0337"/>
    <w:rsid w:val="004B0AAD"/>
    <w:rsid w:val="004B159A"/>
    <w:rsid w:val="004B1875"/>
    <w:rsid w:val="004B1F65"/>
    <w:rsid w:val="004B2E74"/>
    <w:rsid w:val="004B30AD"/>
    <w:rsid w:val="004B32AD"/>
    <w:rsid w:val="004B43C0"/>
    <w:rsid w:val="004B43F7"/>
    <w:rsid w:val="004B4F85"/>
    <w:rsid w:val="004B5214"/>
    <w:rsid w:val="004B58E9"/>
    <w:rsid w:val="004B6BB7"/>
    <w:rsid w:val="004B6C84"/>
    <w:rsid w:val="004B7368"/>
    <w:rsid w:val="004C0C72"/>
    <w:rsid w:val="004C2966"/>
    <w:rsid w:val="004C55EF"/>
    <w:rsid w:val="004C63B3"/>
    <w:rsid w:val="004C66B9"/>
    <w:rsid w:val="004C6757"/>
    <w:rsid w:val="004C7116"/>
    <w:rsid w:val="004C7959"/>
    <w:rsid w:val="004C7A8A"/>
    <w:rsid w:val="004C7DD8"/>
    <w:rsid w:val="004D0013"/>
    <w:rsid w:val="004D0899"/>
    <w:rsid w:val="004D0A0D"/>
    <w:rsid w:val="004D1320"/>
    <w:rsid w:val="004D1611"/>
    <w:rsid w:val="004D2094"/>
    <w:rsid w:val="004D38D0"/>
    <w:rsid w:val="004D4412"/>
    <w:rsid w:val="004D474D"/>
    <w:rsid w:val="004D4DEE"/>
    <w:rsid w:val="004D4FDD"/>
    <w:rsid w:val="004D6E33"/>
    <w:rsid w:val="004D7F6C"/>
    <w:rsid w:val="004E14C6"/>
    <w:rsid w:val="004E24CF"/>
    <w:rsid w:val="004E25E1"/>
    <w:rsid w:val="004E2700"/>
    <w:rsid w:val="004E3AC0"/>
    <w:rsid w:val="004E3F28"/>
    <w:rsid w:val="004E595F"/>
    <w:rsid w:val="004E67D8"/>
    <w:rsid w:val="004E695A"/>
    <w:rsid w:val="004F00F9"/>
    <w:rsid w:val="004F034D"/>
    <w:rsid w:val="004F09E5"/>
    <w:rsid w:val="004F15CB"/>
    <w:rsid w:val="004F1B5E"/>
    <w:rsid w:val="004F31FA"/>
    <w:rsid w:val="004F3718"/>
    <w:rsid w:val="004F4003"/>
    <w:rsid w:val="004F45A2"/>
    <w:rsid w:val="004F50D2"/>
    <w:rsid w:val="004F5867"/>
    <w:rsid w:val="004F6CE5"/>
    <w:rsid w:val="00500380"/>
    <w:rsid w:val="00501B6C"/>
    <w:rsid w:val="0050208D"/>
    <w:rsid w:val="00503AA5"/>
    <w:rsid w:val="00503F65"/>
    <w:rsid w:val="005046E2"/>
    <w:rsid w:val="00505CAF"/>
    <w:rsid w:val="00506A6D"/>
    <w:rsid w:val="005079D7"/>
    <w:rsid w:val="0051149B"/>
    <w:rsid w:val="005118F7"/>
    <w:rsid w:val="0051306E"/>
    <w:rsid w:val="00513408"/>
    <w:rsid w:val="00514254"/>
    <w:rsid w:val="005154D2"/>
    <w:rsid w:val="005158BC"/>
    <w:rsid w:val="00517A64"/>
    <w:rsid w:val="005207AD"/>
    <w:rsid w:val="0052124D"/>
    <w:rsid w:val="00521ED9"/>
    <w:rsid w:val="00522346"/>
    <w:rsid w:val="005223CF"/>
    <w:rsid w:val="005229A0"/>
    <w:rsid w:val="00522FD5"/>
    <w:rsid w:val="005235D2"/>
    <w:rsid w:val="005261E5"/>
    <w:rsid w:val="0052694B"/>
    <w:rsid w:val="00527E13"/>
    <w:rsid w:val="00530401"/>
    <w:rsid w:val="005305AA"/>
    <w:rsid w:val="00531BC9"/>
    <w:rsid w:val="0053234C"/>
    <w:rsid w:val="005330E4"/>
    <w:rsid w:val="005332C5"/>
    <w:rsid w:val="00533559"/>
    <w:rsid w:val="00533FD1"/>
    <w:rsid w:val="00534207"/>
    <w:rsid w:val="00535478"/>
    <w:rsid w:val="00535D6B"/>
    <w:rsid w:val="00535E16"/>
    <w:rsid w:val="005372B9"/>
    <w:rsid w:val="00537859"/>
    <w:rsid w:val="00537CFA"/>
    <w:rsid w:val="0054021C"/>
    <w:rsid w:val="00540261"/>
    <w:rsid w:val="00540631"/>
    <w:rsid w:val="00540743"/>
    <w:rsid w:val="005415E4"/>
    <w:rsid w:val="00541B74"/>
    <w:rsid w:val="00542E8A"/>
    <w:rsid w:val="00543C00"/>
    <w:rsid w:val="00544047"/>
    <w:rsid w:val="0054474F"/>
    <w:rsid w:val="005447BE"/>
    <w:rsid w:val="00546AC2"/>
    <w:rsid w:val="00546C75"/>
    <w:rsid w:val="00547A5F"/>
    <w:rsid w:val="0055279F"/>
    <w:rsid w:val="00552801"/>
    <w:rsid w:val="005536FC"/>
    <w:rsid w:val="0055441A"/>
    <w:rsid w:val="00554AC4"/>
    <w:rsid w:val="0055557B"/>
    <w:rsid w:val="005612B8"/>
    <w:rsid w:val="00561948"/>
    <w:rsid w:val="00561967"/>
    <w:rsid w:val="0056288E"/>
    <w:rsid w:val="005638EC"/>
    <w:rsid w:val="00563EF7"/>
    <w:rsid w:val="00564180"/>
    <w:rsid w:val="005644F8"/>
    <w:rsid w:val="00564827"/>
    <w:rsid w:val="005651A7"/>
    <w:rsid w:val="005659D9"/>
    <w:rsid w:val="00565EBC"/>
    <w:rsid w:val="00566D84"/>
    <w:rsid w:val="005675FB"/>
    <w:rsid w:val="005678DE"/>
    <w:rsid w:val="00567CB6"/>
    <w:rsid w:val="00570AE9"/>
    <w:rsid w:val="00571A4F"/>
    <w:rsid w:val="00573531"/>
    <w:rsid w:val="00574D3E"/>
    <w:rsid w:val="00576A04"/>
    <w:rsid w:val="005772E1"/>
    <w:rsid w:val="005778C2"/>
    <w:rsid w:val="0058145B"/>
    <w:rsid w:val="00581C08"/>
    <w:rsid w:val="00581C5A"/>
    <w:rsid w:val="00581C82"/>
    <w:rsid w:val="00582684"/>
    <w:rsid w:val="005827C3"/>
    <w:rsid w:val="00582F63"/>
    <w:rsid w:val="00583306"/>
    <w:rsid w:val="005838C3"/>
    <w:rsid w:val="00584827"/>
    <w:rsid w:val="00584B3F"/>
    <w:rsid w:val="0058524B"/>
    <w:rsid w:val="00587476"/>
    <w:rsid w:val="005874F9"/>
    <w:rsid w:val="00590CA4"/>
    <w:rsid w:val="00592811"/>
    <w:rsid w:val="0059468F"/>
    <w:rsid w:val="00594737"/>
    <w:rsid w:val="005950EE"/>
    <w:rsid w:val="005952B2"/>
    <w:rsid w:val="00595477"/>
    <w:rsid w:val="00596318"/>
    <w:rsid w:val="00596C4C"/>
    <w:rsid w:val="00597FB9"/>
    <w:rsid w:val="005A017A"/>
    <w:rsid w:val="005A01FD"/>
    <w:rsid w:val="005A2A7E"/>
    <w:rsid w:val="005A2DCF"/>
    <w:rsid w:val="005A345E"/>
    <w:rsid w:val="005A367E"/>
    <w:rsid w:val="005A37F7"/>
    <w:rsid w:val="005A49F0"/>
    <w:rsid w:val="005A7383"/>
    <w:rsid w:val="005B22BC"/>
    <w:rsid w:val="005B22D5"/>
    <w:rsid w:val="005B364B"/>
    <w:rsid w:val="005B4888"/>
    <w:rsid w:val="005B4C11"/>
    <w:rsid w:val="005B565B"/>
    <w:rsid w:val="005B5B5B"/>
    <w:rsid w:val="005B652E"/>
    <w:rsid w:val="005B6B3B"/>
    <w:rsid w:val="005B70E4"/>
    <w:rsid w:val="005B7CC7"/>
    <w:rsid w:val="005C1C7A"/>
    <w:rsid w:val="005C354D"/>
    <w:rsid w:val="005C4181"/>
    <w:rsid w:val="005C508B"/>
    <w:rsid w:val="005C5678"/>
    <w:rsid w:val="005C62DD"/>
    <w:rsid w:val="005C69BF"/>
    <w:rsid w:val="005C73FD"/>
    <w:rsid w:val="005C7B06"/>
    <w:rsid w:val="005D00F2"/>
    <w:rsid w:val="005D01FC"/>
    <w:rsid w:val="005D2D80"/>
    <w:rsid w:val="005D3ED0"/>
    <w:rsid w:val="005D4B1C"/>
    <w:rsid w:val="005D4F35"/>
    <w:rsid w:val="005D55DF"/>
    <w:rsid w:val="005D62DA"/>
    <w:rsid w:val="005D67B6"/>
    <w:rsid w:val="005D6CB4"/>
    <w:rsid w:val="005D6F99"/>
    <w:rsid w:val="005E02F2"/>
    <w:rsid w:val="005E101D"/>
    <w:rsid w:val="005E1914"/>
    <w:rsid w:val="005E4327"/>
    <w:rsid w:val="005E51AF"/>
    <w:rsid w:val="005E5A9F"/>
    <w:rsid w:val="005E65F3"/>
    <w:rsid w:val="005E68CD"/>
    <w:rsid w:val="005E6DB3"/>
    <w:rsid w:val="005E7F10"/>
    <w:rsid w:val="005F2540"/>
    <w:rsid w:val="005F71AD"/>
    <w:rsid w:val="005F72FF"/>
    <w:rsid w:val="00600F72"/>
    <w:rsid w:val="00601D19"/>
    <w:rsid w:val="006021BC"/>
    <w:rsid w:val="00603073"/>
    <w:rsid w:val="0060395C"/>
    <w:rsid w:val="00603EA3"/>
    <w:rsid w:val="006047A6"/>
    <w:rsid w:val="00606FFA"/>
    <w:rsid w:val="00607549"/>
    <w:rsid w:val="00607E50"/>
    <w:rsid w:val="00610132"/>
    <w:rsid w:val="00610715"/>
    <w:rsid w:val="00611500"/>
    <w:rsid w:val="00612714"/>
    <w:rsid w:val="006128D8"/>
    <w:rsid w:val="00612A05"/>
    <w:rsid w:val="006131E7"/>
    <w:rsid w:val="00613A03"/>
    <w:rsid w:val="00614061"/>
    <w:rsid w:val="006146BA"/>
    <w:rsid w:val="00615530"/>
    <w:rsid w:val="006159DA"/>
    <w:rsid w:val="006161EC"/>
    <w:rsid w:val="00616435"/>
    <w:rsid w:val="006166D0"/>
    <w:rsid w:val="006166F1"/>
    <w:rsid w:val="00616864"/>
    <w:rsid w:val="00617C75"/>
    <w:rsid w:val="006205B2"/>
    <w:rsid w:val="00621389"/>
    <w:rsid w:val="006229D8"/>
    <w:rsid w:val="00622C10"/>
    <w:rsid w:val="006236F5"/>
    <w:rsid w:val="00623C3B"/>
    <w:rsid w:val="00623EDA"/>
    <w:rsid w:val="00624E4C"/>
    <w:rsid w:val="00625748"/>
    <w:rsid w:val="00627727"/>
    <w:rsid w:val="00630B17"/>
    <w:rsid w:val="00631F68"/>
    <w:rsid w:val="0063247E"/>
    <w:rsid w:val="0063261A"/>
    <w:rsid w:val="0063408F"/>
    <w:rsid w:val="00634775"/>
    <w:rsid w:val="00634A0A"/>
    <w:rsid w:val="00635996"/>
    <w:rsid w:val="00635D74"/>
    <w:rsid w:val="00637FAC"/>
    <w:rsid w:val="00640033"/>
    <w:rsid w:val="0064022D"/>
    <w:rsid w:val="00640331"/>
    <w:rsid w:val="0064052E"/>
    <w:rsid w:val="0064095F"/>
    <w:rsid w:val="006410EB"/>
    <w:rsid w:val="0064111C"/>
    <w:rsid w:val="0064393C"/>
    <w:rsid w:val="00643F07"/>
    <w:rsid w:val="00644528"/>
    <w:rsid w:val="006447FC"/>
    <w:rsid w:val="00645C77"/>
    <w:rsid w:val="00646959"/>
    <w:rsid w:val="006473D0"/>
    <w:rsid w:val="00647ACD"/>
    <w:rsid w:val="00647D3D"/>
    <w:rsid w:val="00647E66"/>
    <w:rsid w:val="00650029"/>
    <w:rsid w:val="00650BEB"/>
    <w:rsid w:val="006517C1"/>
    <w:rsid w:val="00652389"/>
    <w:rsid w:val="00657BC6"/>
    <w:rsid w:val="006603F8"/>
    <w:rsid w:val="006619D1"/>
    <w:rsid w:val="00662B66"/>
    <w:rsid w:val="00664463"/>
    <w:rsid w:val="00665A18"/>
    <w:rsid w:val="00665A50"/>
    <w:rsid w:val="00666CCD"/>
    <w:rsid w:val="0066725D"/>
    <w:rsid w:val="00670355"/>
    <w:rsid w:val="006705E0"/>
    <w:rsid w:val="00670EAF"/>
    <w:rsid w:val="0067139F"/>
    <w:rsid w:val="00671FB4"/>
    <w:rsid w:val="0067236D"/>
    <w:rsid w:val="00672533"/>
    <w:rsid w:val="006758E4"/>
    <w:rsid w:val="00676035"/>
    <w:rsid w:val="00676DEC"/>
    <w:rsid w:val="006777C5"/>
    <w:rsid w:val="00680636"/>
    <w:rsid w:val="00680819"/>
    <w:rsid w:val="00680841"/>
    <w:rsid w:val="006810A1"/>
    <w:rsid w:val="00681110"/>
    <w:rsid w:val="00681AB3"/>
    <w:rsid w:val="00681AC7"/>
    <w:rsid w:val="00681EB8"/>
    <w:rsid w:val="0068233B"/>
    <w:rsid w:val="00683A5E"/>
    <w:rsid w:val="00686109"/>
    <w:rsid w:val="0068634C"/>
    <w:rsid w:val="006874CF"/>
    <w:rsid w:val="00690683"/>
    <w:rsid w:val="006911CA"/>
    <w:rsid w:val="00692C72"/>
    <w:rsid w:val="00693090"/>
    <w:rsid w:val="00694659"/>
    <w:rsid w:val="006946F6"/>
    <w:rsid w:val="006951AE"/>
    <w:rsid w:val="00695364"/>
    <w:rsid w:val="006957F2"/>
    <w:rsid w:val="0069623F"/>
    <w:rsid w:val="00696969"/>
    <w:rsid w:val="006A0BF9"/>
    <w:rsid w:val="006A23B4"/>
    <w:rsid w:val="006A240B"/>
    <w:rsid w:val="006A478F"/>
    <w:rsid w:val="006A4914"/>
    <w:rsid w:val="006A5632"/>
    <w:rsid w:val="006A779A"/>
    <w:rsid w:val="006B0F83"/>
    <w:rsid w:val="006B1034"/>
    <w:rsid w:val="006B2356"/>
    <w:rsid w:val="006B2554"/>
    <w:rsid w:val="006B295A"/>
    <w:rsid w:val="006B3390"/>
    <w:rsid w:val="006B3B77"/>
    <w:rsid w:val="006B4BBA"/>
    <w:rsid w:val="006B5073"/>
    <w:rsid w:val="006B55E3"/>
    <w:rsid w:val="006B791C"/>
    <w:rsid w:val="006B7B1C"/>
    <w:rsid w:val="006C0B28"/>
    <w:rsid w:val="006C12F0"/>
    <w:rsid w:val="006C2544"/>
    <w:rsid w:val="006C3624"/>
    <w:rsid w:val="006C37EC"/>
    <w:rsid w:val="006C3B24"/>
    <w:rsid w:val="006C4497"/>
    <w:rsid w:val="006C45E7"/>
    <w:rsid w:val="006C4C25"/>
    <w:rsid w:val="006C5177"/>
    <w:rsid w:val="006C66D9"/>
    <w:rsid w:val="006D0263"/>
    <w:rsid w:val="006D2707"/>
    <w:rsid w:val="006D35E8"/>
    <w:rsid w:val="006D4226"/>
    <w:rsid w:val="006D457C"/>
    <w:rsid w:val="006D4940"/>
    <w:rsid w:val="006D6EC8"/>
    <w:rsid w:val="006D7355"/>
    <w:rsid w:val="006D78C1"/>
    <w:rsid w:val="006E00F6"/>
    <w:rsid w:val="006E0ABA"/>
    <w:rsid w:val="006E0CEF"/>
    <w:rsid w:val="006E19F4"/>
    <w:rsid w:val="006E336C"/>
    <w:rsid w:val="006E3713"/>
    <w:rsid w:val="006E3E27"/>
    <w:rsid w:val="006E539F"/>
    <w:rsid w:val="006E5927"/>
    <w:rsid w:val="006E5A1F"/>
    <w:rsid w:val="006E7FD0"/>
    <w:rsid w:val="006F00A2"/>
    <w:rsid w:val="006F1A2D"/>
    <w:rsid w:val="006F25E3"/>
    <w:rsid w:val="006F2C9D"/>
    <w:rsid w:val="006F2DE0"/>
    <w:rsid w:val="006F4858"/>
    <w:rsid w:val="006F6A9A"/>
    <w:rsid w:val="006F7BBD"/>
    <w:rsid w:val="007001A1"/>
    <w:rsid w:val="00700609"/>
    <w:rsid w:val="00701641"/>
    <w:rsid w:val="0070520E"/>
    <w:rsid w:val="0070547C"/>
    <w:rsid w:val="00705DE1"/>
    <w:rsid w:val="00706171"/>
    <w:rsid w:val="00706624"/>
    <w:rsid w:val="007069DB"/>
    <w:rsid w:val="00707964"/>
    <w:rsid w:val="0071170E"/>
    <w:rsid w:val="00711CC9"/>
    <w:rsid w:val="00712DD9"/>
    <w:rsid w:val="0071387F"/>
    <w:rsid w:val="00713A7E"/>
    <w:rsid w:val="007146F8"/>
    <w:rsid w:val="007153AC"/>
    <w:rsid w:val="00715E40"/>
    <w:rsid w:val="00716D35"/>
    <w:rsid w:val="00717018"/>
    <w:rsid w:val="007179AC"/>
    <w:rsid w:val="00720A01"/>
    <w:rsid w:val="00720B0F"/>
    <w:rsid w:val="00721055"/>
    <w:rsid w:val="007211CF"/>
    <w:rsid w:val="0072164E"/>
    <w:rsid w:val="00721850"/>
    <w:rsid w:val="0072241D"/>
    <w:rsid w:val="00723774"/>
    <w:rsid w:val="00724AA1"/>
    <w:rsid w:val="00724DC9"/>
    <w:rsid w:val="00725291"/>
    <w:rsid w:val="00726F6D"/>
    <w:rsid w:val="00727399"/>
    <w:rsid w:val="00731CDF"/>
    <w:rsid w:val="00733267"/>
    <w:rsid w:val="007342CA"/>
    <w:rsid w:val="00734301"/>
    <w:rsid w:val="0073500C"/>
    <w:rsid w:val="007350E6"/>
    <w:rsid w:val="0073660E"/>
    <w:rsid w:val="007367B6"/>
    <w:rsid w:val="0073682D"/>
    <w:rsid w:val="00737AA3"/>
    <w:rsid w:val="00737BB1"/>
    <w:rsid w:val="00737FBD"/>
    <w:rsid w:val="00740408"/>
    <w:rsid w:val="007426A6"/>
    <w:rsid w:val="007432E9"/>
    <w:rsid w:val="007437F7"/>
    <w:rsid w:val="00743931"/>
    <w:rsid w:val="0074615E"/>
    <w:rsid w:val="00746A60"/>
    <w:rsid w:val="00746B45"/>
    <w:rsid w:val="00746E65"/>
    <w:rsid w:val="00747209"/>
    <w:rsid w:val="00750D9F"/>
    <w:rsid w:val="007520F1"/>
    <w:rsid w:val="00754CBC"/>
    <w:rsid w:val="00754DA5"/>
    <w:rsid w:val="00755F93"/>
    <w:rsid w:val="00757AC3"/>
    <w:rsid w:val="00760CFD"/>
    <w:rsid w:val="00761639"/>
    <w:rsid w:val="007617DD"/>
    <w:rsid w:val="007619A0"/>
    <w:rsid w:val="0076248B"/>
    <w:rsid w:val="007626C0"/>
    <w:rsid w:val="0076365D"/>
    <w:rsid w:val="007640E9"/>
    <w:rsid w:val="007668CB"/>
    <w:rsid w:val="00767309"/>
    <w:rsid w:val="00767C0A"/>
    <w:rsid w:val="00767EFF"/>
    <w:rsid w:val="0077117E"/>
    <w:rsid w:val="0077205D"/>
    <w:rsid w:val="0077266F"/>
    <w:rsid w:val="00772DA8"/>
    <w:rsid w:val="0077449A"/>
    <w:rsid w:val="007746CF"/>
    <w:rsid w:val="00775C7B"/>
    <w:rsid w:val="00780275"/>
    <w:rsid w:val="007808B5"/>
    <w:rsid w:val="007822CB"/>
    <w:rsid w:val="00783A64"/>
    <w:rsid w:val="00783C09"/>
    <w:rsid w:val="00786C9C"/>
    <w:rsid w:val="00787278"/>
    <w:rsid w:val="00791E01"/>
    <w:rsid w:val="00792408"/>
    <w:rsid w:val="00792B99"/>
    <w:rsid w:val="00792EEE"/>
    <w:rsid w:val="007932E5"/>
    <w:rsid w:val="00793B10"/>
    <w:rsid w:val="00794362"/>
    <w:rsid w:val="00794C60"/>
    <w:rsid w:val="0079550F"/>
    <w:rsid w:val="0079575E"/>
    <w:rsid w:val="0079601C"/>
    <w:rsid w:val="00797266"/>
    <w:rsid w:val="0079742B"/>
    <w:rsid w:val="007A132E"/>
    <w:rsid w:val="007A1FC2"/>
    <w:rsid w:val="007A4FF4"/>
    <w:rsid w:val="007A6108"/>
    <w:rsid w:val="007A655B"/>
    <w:rsid w:val="007A6E86"/>
    <w:rsid w:val="007A6FFF"/>
    <w:rsid w:val="007A75E5"/>
    <w:rsid w:val="007A7C20"/>
    <w:rsid w:val="007B0A50"/>
    <w:rsid w:val="007B1A0F"/>
    <w:rsid w:val="007B1A8A"/>
    <w:rsid w:val="007B265F"/>
    <w:rsid w:val="007B2CF4"/>
    <w:rsid w:val="007B2E99"/>
    <w:rsid w:val="007B3879"/>
    <w:rsid w:val="007B40A5"/>
    <w:rsid w:val="007B41AC"/>
    <w:rsid w:val="007B4C59"/>
    <w:rsid w:val="007B4CC9"/>
    <w:rsid w:val="007B540D"/>
    <w:rsid w:val="007B5921"/>
    <w:rsid w:val="007B5CC4"/>
    <w:rsid w:val="007C0568"/>
    <w:rsid w:val="007C0C60"/>
    <w:rsid w:val="007C1AC7"/>
    <w:rsid w:val="007C2415"/>
    <w:rsid w:val="007C290D"/>
    <w:rsid w:val="007C35A1"/>
    <w:rsid w:val="007C4C5E"/>
    <w:rsid w:val="007C5160"/>
    <w:rsid w:val="007C5509"/>
    <w:rsid w:val="007C56E0"/>
    <w:rsid w:val="007C5C7F"/>
    <w:rsid w:val="007C5E2E"/>
    <w:rsid w:val="007C6961"/>
    <w:rsid w:val="007C78EF"/>
    <w:rsid w:val="007C7D75"/>
    <w:rsid w:val="007D054F"/>
    <w:rsid w:val="007D10E9"/>
    <w:rsid w:val="007D2F7A"/>
    <w:rsid w:val="007D3307"/>
    <w:rsid w:val="007D3CDE"/>
    <w:rsid w:val="007D565E"/>
    <w:rsid w:val="007D7701"/>
    <w:rsid w:val="007D7CCB"/>
    <w:rsid w:val="007D7EDF"/>
    <w:rsid w:val="007E0D1F"/>
    <w:rsid w:val="007E1E27"/>
    <w:rsid w:val="007E2DD7"/>
    <w:rsid w:val="007E35E7"/>
    <w:rsid w:val="007E3770"/>
    <w:rsid w:val="007E3D95"/>
    <w:rsid w:val="007E50A5"/>
    <w:rsid w:val="007E5322"/>
    <w:rsid w:val="007E5AA2"/>
    <w:rsid w:val="007E5FDD"/>
    <w:rsid w:val="007E68F0"/>
    <w:rsid w:val="007F077F"/>
    <w:rsid w:val="007F08F5"/>
    <w:rsid w:val="007F1762"/>
    <w:rsid w:val="007F2B45"/>
    <w:rsid w:val="007F2E97"/>
    <w:rsid w:val="007F2F83"/>
    <w:rsid w:val="007F4295"/>
    <w:rsid w:val="007F4699"/>
    <w:rsid w:val="007F4872"/>
    <w:rsid w:val="007F5110"/>
    <w:rsid w:val="007F637D"/>
    <w:rsid w:val="007F6E22"/>
    <w:rsid w:val="00800F73"/>
    <w:rsid w:val="00806C92"/>
    <w:rsid w:val="008070A3"/>
    <w:rsid w:val="00807EFD"/>
    <w:rsid w:val="00810818"/>
    <w:rsid w:val="0081100A"/>
    <w:rsid w:val="0081173C"/>
    <w:rsid w:val="00811AD7"/>
    <w:rsid w:val="00813425"/>
    <w:rsid w:val="00813806"/>
    <w:rsid w:val="00813CE9"/>
    <w:rsid w:val="00814E66"/>
    <w:rsid w:val="0081511B"/>
    <w:rsid w:val="0081671D"/>
    <w:rsid w:val="0081684F"/>
    <w:rsid w:val="00816885"/>
    <w:rsid w:val="0082059F"/>
    <w:rsid w:val="00820886"/>
    <w:rsid w:val="008231A8"/>
    <w:rsid w:val="008233B7"/>
    <w:rsid w:val="00825D9B"/>
    <w:rsid w:val="00825F78"/>
    <w:rsid w:val="00825FE8"/>
    <w:rsid w:val="00826156"/>
    <w:rsid w:val="008265CA"/>
    <w:rsid w:val="00827DC3"/>
    <w:rsid w:val="00827FAD"/>
    <w:rsid w:val="00830F1C"/>
    <w:rsid w:val="00831F12"/>
    <w:rsid w:val="00831FAE"/>
    <w:rsid w:val="0083311E"/>
    <w:rsid w:val="00833522"/>
    <w:rsid w:val="00833A2E"/>
    <w:rsid w:val="00835D7B"/>
    <w:rsid w:val="00835E8A"/>
    <w:rsid w:val="0083623C"/>
    <w:rsid w:val="00841205"/>
    <w:rsid w:val="00841501"/>
    <w:rsid w:val="008430CB"/>
    <w:rsid w:val="00843196"/>
    <w:rsid w:val="008431F7"/>
    <w:rsid w:val="00843265"/>
    <w:rsid w:val="0084424E"/>
    <w:rsid w:val="00845005"/>
    <w:rsid w:val="00845604"/>
    <w:rsid w:val="008456D4"/>
    <w:rsid w:val="00845865"/>
    <w:rsid w:val="00846868"/>
    <w:rsid w:val="00847C27"/>
    <w:rsid w:val="0085014A"/>
    <w:rsid w:val="008508A6"/>
    <w:rsid w:val="008518CD"/>
    <w:rsid w:val="00851999"/>
    <w:rsid w:val="00851DA5"/>
    <w:rsid w:val="008538FA"/>
    <w:rsid w:val="0085497F"/>
    <w:rsid w:val="0085562C"/>
    <w:rsid w:val="00857AC5"/>
    <w:rsid w:val="008601E8"/>
    <w:rsid w:val="008604F1"/>
    <w:rsid w:val="00860E1D"/>
    <w:rsid w:val="00860E58"/>
    <w:rsid w:val="00862338"/>
    <w:rsid w:val="008633AA"/>
    <w:rsid w:val="00864226"/>
    <w:rsid w:val="00864E5E"/>
    <w:rsid w:val="0086514F"/>
    <w:rsid w:val="00865712"/>
    <w:rsid w:val="00865D12"/>
    <w:rsid w:val="0086619E"/>
    <w:rsid w:val="00866BED"/>
    <w:rsid w:val="00866EB7"/>
    <w:rsid w:val="00867A55"/>
    <w:rsid w:val="00870F9E"/>
    <w:rsid w:val="008729D6"/>
    <w:rsid w:val="00872C8A"/>
    <w:rsid w:val="00872F41"/>
    <w:rsid w:val="00874657"/>
    <w:rsid w:val="00874E89"/>
    <w:rsid w:val="00875452"/>
    <w:rsid w:val="00876A1B"/>
    <w:rsid w:val="00876B5A"/>
    <w:rsid w:val="00876DE6"/>
    <w:rsid w:val="008775C0"/>
    <w:rsid w:val="00877C34"/>
    <w:rsid w:val="0088139E"/>
    <w:rsid w:val="00881403"/>
    <w:rsid w:val="00881BF5"/>
    <w:rsid w:val="0088534A"/>
    <w:rsid w:val="00885BE0"/>
    <w:rsid w:val="00887162"/>
    <w:rsid w:val="00887EDF"/>
    <w:rsid w:val="00890398"/>
    <w:rsid w:val="00890CDC"/>
    <w:rsid w:val="00892309"/>
    <w:rsid w:val="008925CB"/>
    <w:rsid w:val="00892624"/>
    <w:rsid w:val="008942D3"/>
    <w:rsid w:val="00894D2D"/>
    <w:rsid w:val="00895A56"/>
    <w:rsid w:val="00895E2D"/>
    <w:rsid w:val="00895EC8"/>
    <w:rsid w:val="008A067E"/>
    <w:rsid w:val="008A2140"/>
    <w:rsid w:val="008A2E3E"/>
    <w:rsid w:val="008A2F55"/>
    <w:rsid w:val="008A30F8"/>
    <w:rsid w:val="008A4769"/>
    <w:rsid w:val="008A4A4D"/>
    <w:rsid w:val="008A4AB0"/>
    <w:rsid w:val="008A60EE"/>
    <w:rsid w:val="008A6197"/>
    <w:rsid w:val="008A685D"/>
    <w:rsid w:val="008B09F3"/>
    <w:rsid w:val="008B0E3F"/>
    <w:rsid w:val="008B0EB1"/>
    <w:rsid w:val="008B0F29"/>
    <w:rsid w:val="008B1448"/>
    <w:rsid w:val="008B17E9"/>
    <w:rsid w:val="008B1887"/>
    <w:rsid w:val="008B1DFA"/>
    <w:rsid w:val="008B1E2D"/>
    <w:rsid w:val="008B5737"/>
    <w:rsid w:val="008B5CE9"/>
    <w:rsid w:val="008B7E4E"/>
    <w:rsid w:val="008C00D8"/>
    <w:rsid w:val="008C0A1B"/>
    <w:rsid w:val="008C10D5"/>
    <w:rsid w:val="008C10E1"/>
    <w:rsid w:val="008C31AA"/>
    <w:rsid w:val="008C4989"/>
    <w:rsid w:val="008C5B11"/>
    <w:rsid w:val="008C5C49"/>
    <w:rsid w:val="008C6C0D"/>
    <w:rsid w:val="008C7092"/>
    <w:rsid w:val="008C72B9"/>
    <w:rsid w:val="008C744A"/>
    <w:rsid w:val="008C7A0B"/>
    <w:rsid w:val="008C7AAD"/>
    <w:rsid w:val="008D1A3F"/>
    <w:rsid w:val="008D1E8C"/>
    <w:rsid w:val="008D3B26"/>
    <w:rsid w:val="008D3C2C"/>
    <w:rsid w:val="008D3F47"/>
    <w:rsid w:val="008D490D"/>
    <w:rsid w:val="008D4B33"/>
    <w:rsid w:val="008D5186"/>
    <w:rsid w:val="008D5DA0"/>
    <w:rsid w:val="008D65D4"/>
    <w:rsid w:val="008D7AE1"/>
    <w:rsid w:val="008E0E67"/>
    <w:rsid w:val="008E22C5"/>
    <w:rsid w:val="008E2D77"/>
    <w:rsid w:val="008E334B"/>
    <w:rsid w:val="008E3934"/>
    <w:rsid w:val="008E4102"/>
    <w:rsid w:val="008E432E"/>
    <w:rsid w:val="008E4B5C"/>
    <w:rsid w:val="008E4D3A"/>
    <w:rsid w:val="008E6420"/>
    <w:rsid w:val="008E7797"/>
    <w:rsid w:val="008E7C47"/>
    <w:rsid w:val="008E7F42"/>
    <w:rsid w:val="008F1425"/>
    <w:rsid w:val="008F1780"/>
    <w:rsid w:val="008F18A7"/>
    <w:rsid w:val="008F4F23"/>
    <w:rsid w:val="008F5C4B"/>
    <w:rsid w:val="008F7304"/>
    <w:rsid w:val="008F77E9"/>
    <w:rsid w:val="008F7CA5"/>
    <w:rsid w:val="0090187B"/>
    <w:rsid w:val="0090375A"/>
    <w:rsid w:val="00903870"/>
    <w:rsid w:val="00904429"/>
    <w:rsid w:val="00904B8F"/>
    <w:rsid w:val="009059FF"/>
    <w:rsid w:val="00905DF4"/>
    <w:rsid w:val="00907BBF"/>
    <w:rsid w:val="00910557"/>
    <w:rsid w:val="00910A8E"/>
    <w:rsid w:val="00910C2A"/>
    <w:rsid w:val="00910FE7"/>
    <w:rsid w:val="00912527"/>
    <w:rsid w:val="00913892"/>
    <w:rsid w:val="009145CE"/>
    <w:rsid w:val="00914626"/>
    <w:rsid w:val="00914C56"/>
    <w:rsid w:val="00915259"/>
    <w:rsid w:val="00915A8E"/>
    <w:rsid w:val="00916C40"/>
    <w:rsid w:val="00917857"/>
    <w:rsid w:val="00917DF6"/>
    <w:rsid w:val="00920465"/>
    <w:rsid w:val="009212FF"/>
    <w:rsid w:val="00921733"/>
    <w:rsid w:val="0092187B"/>
    <w:rsid w:val="00921CF2"/>
    <w:rsid w:val="00921EE9"/>
    <w:rsid w:val="0092248D"/>
    <w:rsid w:val="00922902"/>
    <w:rsid w:val="00923138"/>
    <w:rsid w:val="00923579"/>
    <w:rsid w:val="0092373B"/>
    <w:rsid w:val="00926077"/>
    <w:rsid w:val="00926A27"/>
    <w:rsid w:val="00926E6A"/>
    <w:rsid w:val="00927748"/>
    <w:rsid w:val="00927850"/>
    <w:rsid w:val="00930DD6"/>
    <w:rsid w:val="0093116D"/>
    <w:rsid w:val="00931DD4"/>
    <w:rsid w:val="00931E8A"/>
    <w:rsid w:val="0093200F"/>
    <w:rsid w:val="00932D6F"/>
    <w:rsid w:val="009333E7"/>
    <w:rsid w:val="00933680"/>
    <w:rsid w:val="009347B9"/>
    <w:rsid w:val="00935C42"/>
    <w:rsid w:val="009367AD"/>
    <w:rsid w:val="00940091"/>
    <w:rsid w:val="00940738"/>
    <w:rsid w:val="00941D6D"/>
    <w:rsid w:val="009420AF"/>
    <w:rsid w:val="00942359"/>
    <w:rsid w:val="009428EA"/>
    <w:rsid w:val="0094411B"/>
    <w:rsid w:val="0094415A"/>
    <w:rsid w:val="00944727"/>
    <w:rsid w:val="00947D32"/>
    <w:rsid w:val="009505FD"/>
    <w:rsid w:val="00950E70"/>
    <w:rsid w:val="00951512"/>
    <w:rsid w:val="009522F4"/>
    <w:rsid w:val="00952A4F"/>
    <w:rsid w:val="00954059"/>
    <w:rsid w:val="00957215"/>
    <w:rsid w:val="00957280"/>
    <w:rsid w:val="00957B2A"/>
    <w:rsid w:val="009604C0"/>
    <w:rsid w:val="00960F2D"/>
    <w:rsid w:val="00961326"/>
    <w:rsid w:val="009620B8"/>
    <w:rsid w:val="0096235B"/>
    <w:rsid w:val="009630D7"/>
    <w:rsid w:val="0096460B"/>
    <w:rsid w:val="00965873"/>
    <w:rsid w:val="00966165"/>
    <w:rsid w:val="0096663D"/>
    <w:rsid w:val="00966DEC"/>
    <w:rsid w:val="00966F5F"/>
    <w:rsid w:val="009671C1"/>
    <w:rsid w:val="00967FFA"/>
    <w:rsid w:val="00970E16"/>
    <w:rsid w:val="00971242"/>
    <w:rsid w:val="00971D19"/>
    <w:rsid w:val="00973C2A"/>
    <w:rsid w:val="0097434D"/>
    <w:rsid w:val="00976408"/>
    <w:rsid w:val="00976B0C"/>
    <w:rsid w:val="00977F61"/>
    <w:rsid w:val="00981996"/>
    <w:rsid w:val="00983749"/>
    <w:rsid w:val="00984A90"/>
    <w:rsid w:val="00984FED"/>
    <w:rsid w:val="009851B0"/>
    <w:rsid w:val="00985BB9"/>
    <w:rsid w:val="00986A0C"/>
    <w:rsid w:val="00986C3E"/>
    <w:rsid w:val="0099279B"/>
    <w:rsid w:val="00992CB7"/>
    <w:rsid w:val="00992DFF"/>
    <w:rsid w:val="00993AF8"/>
    <w:rsid w:val="00994F87"/>
    <w:rsid w:val="009957F2"/>
    <w:rsid w:val="009958B7"/>
    <w:rsid w:val="00996556"/>
    <w:rsid w:val="009A1F7B"/>
    <w:rsid w:val="009A31E8"/>
    <w:rsid w:val="009A4983"/>
    <w:rsid w:val="009A4ECF"/>
    <w:rsid w:val="009A5A5B"/>
    <w:rsid w:val="009A5ABF"/>
    <w:rsid w:val="009B066C"/>
    <w:rsid w:val="009B0D31"/>
    <w:rsid w:val="009B1138"/>
    <w:rsid w:val="009B1965"/>
    <w:rsid w:val="009B1CA2"/>
    <w:rsid w:val="009B2057"/>
    <w:rsid w:val="009B2210"/>
    <w:rsid w:val="009B32B6"/>
    <w:rsid w:val="009B36D2"/>
    <w:rsid w:val="009B441F"/>
    <w:rsid w:val="009B5091"/>
    <w:rsid w:val="009B6DF6"/>
    <w:rsid w:val="009B7C0A"/>
    <w:rsid w:val="009C1AE2"/>
    <w:rsid w:val="009C2694"/>
    <w:rsid w:val="009C27F3"/>
    <w:rsid w:val="009C2AB2"/>
    <w:rsid w:val="009C5310"/>
    <w:rsid w:val="009C7797"/>
    <w:rsid w:val="009C791A"/>
    <w:rsid w:val="009D0320"/>
    <w:rsid w:val="009D135F"/>
    <w:rsid w:val="009D19F7"/>
    <w:rsid w:val="009D2A0D"/>
    <w:rsid w:val="009D4B2B"/>
    <w:rsid w:val="009D4FD8"/>
    <w:rsid w:val="009D52EF"/>
    <w:rsid w:val="009D64A7"/>
    <w:rsid w:val="009E1005"/>
    <w:rsid w:val="009E1BB2"/>
    <w:rsid w:val="009E253E"/>
    <w:rsid w:val="009E2618"/>
    <w:rsid w:val="009E2ABA"/>
    <w:rsid w:val="009E2F5D"/>
    <w:rsid w:val="009E30CF"/>
    <w:rsid w:val="009E44D4"/>
    <w:rsid w:val="009E6C7E"/>
    <w:rsid w:val="009E6FE0"/>
    <w:rsid w:val="009E77D1"/>
    <w:rsid w:val="009E7E5A"/>
    <w:rsid w:val="009F1EF9"/>
    <w:rsid w:val="009F2BF1"/>
    <w:rsid w:val="009F2F6A"/>
    <w:rsid w:val="009F3A26"/>
    <w:rsid w:val="009F4381"/>
    <w:rsid w:val="009F45F1"/>
    <w:rsid w:val="009F4F2A"/>
    <w:rsid w:val="009F507F"/>
    <w:rsid w:val="009F6014"/>
    <w:rsid w:val="009F792D"/>
    <w:rsid w:val="00A01575"/>
    <w:rsid w:val="00A01718"/>
    <w:rsid w:val="00A01D49"/>
    <w:rsid w:val="00A030EF"/>
    <w:rsid w:val="00A031DE"/>
    <w:rsid w:val="00A033D5"/>
    <w:rsid w:val="00A04802"/>
    <w:rsid w:val="00A0524B"/>
    <w:rsid w:val="00A05603"/>
    <w:rsid w:val="00A056BB"/>
    <w:rsid w:val="00A0678F"/>
    <w:rsid w:val="00A07ED9"/>
    <w:rsid w:val="00A10629"/>
    <w:rsid w:val="00A10EE6"/>
    <w:rsid w:val="00A11680"/>
    <w:rsid w:val="00A11798"/>
    <w:rsid w:val="00A12679"/>
    <w:rsid w:val="00A14A5D"/>
    <w:rsid w:val="00A1570C"/>
    <w:rsid w:val="00A15AC4"/>
    <w:rsid w:val="00A16957"/>
    <w:rsid w:val="00A172A8"/>
    <w:rsid w:val="00A17FE5"/>
    <w:rsid w:val="00A200B1"/>
    <w:rsid w:val="00A204AB"/>
    <w:rsid w:val="00A21213"/>
    <w:rsid w:val="00A229F6"/>
    <w:rsid w:val="00A23128"/>
    <w:rsid w:val="00A23271"/>
    <w:rsid w:val="00A2456D"/>
    <w:rsid w:val="00A24645"/>
    <w:rsid w:val="00A24998"/>
    <w:rsid w:val="00A25524"/>
    <w:rsid w:val="00A25B95"/>
    <w:rsid w:val="00A25D16"/>
    <w:rsid w:val="00A25EB1"/>
    <w:rsid w:val="00A32F12"/>
    <w:rsid w:val="00A3385D"/>
    <w:rsid w:val="00A33CB1"/>
    <w:rsid w:val="00A34441"/>
    <w:rsid w:val="00A360A8"/>
    <w:rsid w:val="00A36930"/>
    <w:rsid w:val="00A37441"/>
    <w:rsid w:val="00A378AC"/>
    <w:rsid w:val="00A409FD"/>
    <w:rsid w:val="00A40AD3"/>
    <w:rsid w:val="00A41244"/>
    <w:rsid w:val="00A41293"/>
    <w:rsid w:val="00A428FA"/>
    <w:rsid w:val="00A42C44"/>
    <w:rsid w:val="00A43587"/>
    <w:rsid w:val="00A5155E"/>
    <w:rsid w:val="00A51B9E"/>
    <w:rsid w:val="00A51F3A"/>
    <w:rsid w:val="00A52115"/>
    <w:rsid w:val="00A529C5"/>
    <w:rsid w:val="00A54216"/>
    <w:rsid w:val="00A5567A"/>
    <w:rsid w:val="00A56EA6"/>
    <w:rsid w:val="00A57DBD"/>
    <w:rsid w:val="00A6148E"/>
    <w:rsid w:val="00A61981"/>
    <w:rsid w:val="00A62848"/>
    <w:rsid w:val="00A63509"/>
    <w:rsid w:val="00A6453E"/>
    <w:rsid w:val="00A6564F"/>
    <w:rsid w:val="00A6583E"/>
    <w:rsid w:val="00A66C3F"/>
    <w:rsid w:val="00A673FA"/>
    <w:rsid w:val="00A67D31"/>
    <w:rsid w:val="00A67DE0"/>
    <w:rsid w:val="00A70001"/>
    <w:rsid w:val="00A70C7A"/>
    <w:rsid w:val="00A71CCD"/>
    <w:rsid w:val="00A71E00"/>
    <w:rsid w:val="00A72222"/>
    <w:rsid w:val="00A73E4B"/>
    <w:rsid w:val="00A74B97"/>
    <w:rsid w:val="00A76246"/>
    <w:rsid w:val="00A7776F"/>
    <w:rsid w:val="00A778CF"/>
    <w:rsid w:val="00A77EC8"/>
    <w:rsid w:val="00A8067F"/>
    <w:rsid w:val="00A80694"/>
    <w:rsid w:val="00A80DD3"/>
    <w:rsid w:val="00A8374A"/>
    <w:rsid w:val="00A83D13"/>
    <w:rsid w:val="00A83FB0"/>
    <w:rsid w:val="00A857DD"/>
    <w:rsid w:val="00A8638A"/>
    <w:rsid w:val="00A8742F"/>
    <w:rsid w:val="00A87B3F"/>
    <w:rsid w:val="00A87DD8"/>
    <w:rsid w:val="00A902F0"/>
    <w:rsid w:val="00A90C69"/>
    <w:rsid w:val="00A92456"/>
    <w:rsid w:val="00A93689"/>
    <w:rsid w:val="00A939AA"/>
    <w:rsid w:val="00A94954"/>
    <w:rsid w:val="00A96DE9"/>
    <w:rsid w:val="00A96F99"/>
    <w:rsid w:val="00AA0615"/>
    <w:rsid w:val="00AA0ED1"/>
    <w:rsid w:val="00AA23C3"/>
    <w:rsid w:val="00AA3EBC"/>
    <w:rsid w:val="00AA4A5B"/>
    <w:rsid w:val="00AA6408"/>
    <w:rsid w:val="00AA66DD"/>
    <w:rsid w:val="00AA7E57"/>
    <w:rsid w:val="00AB07AA"/>
    <w:rsid w:val="00AB0D52"/>
    <w:rsid w:val="00AB23CB"/>
    <w:rsid w:val="00AB383F"/>
    <w:rsid w:val="00AB5732"/>
    <w:rsid w:val="00AB7521"/>
    <w:rsid w:val="00AB78DA"/>
    <w:rsid w:val="00AB79A6"/>
    <w:rsid w:val="00AB79DF"/>
    <w:rsid w:val="00AB7BB5"/>
    <w:rsid w:val="00AC186B"/>
    <w:rsid w:val="00AC1AD3"/>
    <w:rsid w:val="00AC1D97"/>
    <w:rsid w:val="00AC23B3"/>
    <w:rsid w:val="00AC23B9"/>
    <w:rsid w:val="00AC257F"/>
    <w:rsid w:val="00AC30C7"/>
    <w:rsid w:val="00AC390D"/>
    <w:rsid w:val="00AC3B52"/>
    <w:rsid w:val="00AC4C39"/>
    <w:rsid w:val="00AC4C50"/>
    <w:rsid w:val="00AC54B0"/>
    <w:rsid w:val="00AC6DC3"/>
    <w:rsid w:val="00AD034E"/>
    <w:rsid w:val="00AD068F"/>
    <w:rsid w:val="00AD1ABF"/>
    <w:rsid w:val="00AD255B"/>
    <w:rsid w:val="00AD300E"/>
    <w:rsid w:val="00AD493E"/>
    <w:rsid w:val="00AD4B79"/>
    <w:rsid w:val="00AD5A8F"/>
    <w:rsid w:val="00AD5A95"/>
    <w:rsid w:val="00AD6ADE"/>
    <w:rsid w:val="00AD7710"/>
    <w:rsid w:val="00AD7BC7"/>
    <w:rsid w:val="00AE045A"/>
    <w:rsid w:val="00AE0CC7"/>
    <w:rsid w:val="00AE18CC"/>
    <w:rsid w:val="00AE1BAA"/>
    <w:rsid w:val="00AE1F8A"/>
    <w:rsid w:val="00AE21CC"/>
    <w:rsid w:val="00AE2D29"/>
    <w:rsid w:val="00AE2D54"/>
    <w:rsid w:val="00AE31F5"/>
    <w:rsid w:val="00AE3399"/>
    <w:rsid w:val="00AE34DB"/>
    <w:rsid w:val="00AE4482"/>
    <w:rsid w:val="00AE4608"/>
    <w:rsid w:val="00AE498C"/>
    <w:rsid w:val="00AE514A"/>
    <w:rsid w:val="00AE65CD"/>
    <w:rsid w:val="00AE681E"/>
    <w:rsid w:val="00AE6B1D"/>
    <w:rsid w:val="00AE711A"/>
    <w:rsid w:val="00AE72CF"/>
    <w:rsid w:val="00AE7C17"/>
    <w:rsid w:val="00AF15A4"/>
    <w:rsid w:val="00AF15D2"/>
    <w:rsid w:val="00AF2516"/>
    <w:rsid w:val="00AF354C"/>
    <w:rsid w:val="00AF3D1D"/>
    <w:rsid w:val="00AF46DD"/>
    <w:rsid w:val="00AF49A1"/>
    <w:rsid w:val="00AF579E"/>
    <w:rsid w:val="00AF5A9C"/>
    <w:rsid w:val="00AF5F28"/>
    <w:rsid w:val="00AF703A"/>
    <w:rsid w:val="00AF75C6"/>
    <w:rsid w:val="00AF789C"/>
    <w:rsid w:val="00B0090B"/>
    <w:rsid w:val="00B031A0"/>
    <w:rsid w:val="00B033FA"/>
    <w:rsid w:val="00B03C6E"/>
    <w:rsid w:val="00B040B7"/>
    <w:rsid w:val="00B0597C"/>
    <w:rsid w:val="00B05A18"/>
    <w:rsid w:val="00B05F6A"/>
    <w:rsid w:val="00B06A4F"/>
    <w:rsid w:val="00B07051"/>
    <w:rsid w:val="00B100D5"/>
    <w:rsid w:val="00B1286D"/>
    <w:rsid w:val="00B133B2"/>
    <w:rsid w:val="00B137A7"/>
    <w:rsid w:val="00B13E8B"/>
    <w:rsid w:val="00B14AA3"/>
    <w:rsid w:val="00B15003"/>
    <w:rsid w:val="00B151A4"/>
    <w:rsid w:val="00B15245"/>
    <w:rsid w:val="00B15526"/>
    <w:rsid w:val="00B15DF3"/>
    <w:rsid w:val="00B20BD9"/>
    <w:rsid w:val="00B211F9"/>
    <w:rsid w:val="00B213F1"/>
    <w:rsid w:val="00B220C0"/>
    <w:rsid w:val="00B22125"/>
    <w:rsid w:val="00B223FF"/>
    <w:rsid w:val="00B233A1"/>
    <w:rsid w:val="00B23407"/>
    <w:rsid w:val="00B240F1"/>
    <w:rsid w:val="00B25C7C"/>
    <w:rsid w:val="00B30666"/>
    <w:rsid w:val="00B30B4F"/>
    <w:rsid w:val="00B31260"/>
    <w:rsid w:val="00B322A6"/>
    <w:rsid w:val="00B342B1"/>
    <w:rsid w:val="00B34C78"/>
    <w:rsid w:val="00B34CD2"/>
    <w:rsid w:val="00B34D93"/>
    <w:rsid w:val="00B34E61"/>
    <w:rsid w:val="00B36373"/>
    <w:rsid w:val="00B37C45"/>
    <w:rsid w:val="00B37FBE"/>
    <w:rsid w:val="00B40AA4"/>
    <w:rsid w:val="00B41271"/>
    <w:rsid w:val="00B4132E"/>
    <w:rsid w:val="00B41D4C"/>
    <w:rsid w:val="00B41F52"/>
    <w:rsid w:val="00B42A03"/>
    <w:rsid w:val="00B453A2"/>
    <w:rsid w:val="00B45E76"/>
    <w:rsid w:val="00B46352"/>
    <w:rsid w:val="00B468AB"/>
    <w:rsid w:val="00B471CD"/>
    <w:rsid w:val="00B478B4"/>
    <w:rsid w:val="00B50302"/>
    <w:rsid w:val="00B50443"/>
    <w:rsid w:val="00B505E7"/>
    <w:rsid w:val="00B50CC9"/>
    <w:rsid w:val="00B5399B"/>
    <w:rsid w:val="00B548EE"/>
    <w:rsid w:val="00B55515"/>
    <w:rsid w:val="00B559BF"/>
    <w:rsid w:val="00B57F6B"/>
    <w:rsid w:val="00B6046D"/>
    <w:rsid w:val="00B60F50"/>
    <w:rsid w:val="00B611CD"/>
    <w:rsid w:val="00B621F3"/>
    <w:rsid w:val="00B627CA"/>
    <w:rsid w:val="00B62BC3"/>
    <w:rsid w:val="00B6349D"/>
    <w:rsid w:val="00B6410B"/>
    <w:rsid w:val="00B64355"/>
    <w:rsid w:val="00B667E1"/>
    <w:rsid w:val="00B66EDA"/>
    <w:rsid w:val="00B66F28"/>
    <w:rsid w:val="00B700FF"/>
    <w:rsid w:val="00B719BF"/>
    <w:rsid w:val="00B72FAE"/>
    <w:rsid w:val="00B73657"/>
    <w:rsid w:val="00B736DE"/>
    <w:rsid w:val="00B7491B"/>
    <w:rsid w:val="00B77C5A"/>
    <w:rsid w:val="00B77DAB"/>
    <w:rsid w:val="00B806A1"/>
    <w:rsid w:val="00B828FE"/>
    <w:rsid w:val="00B842AC"/>
    <w:rsid w:val="00B84DD5"/>
    <w:rsid w:val="00B864DF"/>
    <w:rsid w:val="00B90437"/>
    <w:rsid w:val="00B910BC"/>
    <w:rsid w:val="00B91143"/>
    <w:rsid w:val="00B9123E"/>
    <w:rsid w:val="00B94051"/>
    <w:rsid w:val="00B94C4B"/>
    <w:rsid w:val="00B9659F"/>
    <w:rsid w:val="00B96F29"/>
    <w:rsid w:val="00B97CC8"/>
    <w:rsid w:val="00BA11AC"/>
    <w:rsid w:val="00BA1955"/>
    <w:rsid w:val="00BA2B2F"/>
    <w:rsid w:val="00BA2F8D"/>
    <w:rsid w:val="00BA3A5A"/>
    <w:rsid w:val="00BA41A8"/>
    <w:rsid w:val="00BA454C"/>
    <w:rsid w:val="00BA4E11"/>
    <w:rsid w:val="00BA594F"/>
    <w:rsid w:val="00BA6FB2"/>
    <w:rsid w:val="00BA7509"/>
    <w:rsid w:val="00BB0056"/>
    <w:rsid w:val="00BB00DD"/>
    <w:rsid w:val="00BB062F"/>
    <w:rsid w:val="00BB0B2A"/>
    <w:rsid w:val="00BB373D"/>
    <w:rsid w:val="00BB3A72"/>
    <w:rsid w:val="00BB41AD"/>
    <w:rsid w:val="00BB437B"/>
    <w:rsid w:val="00BB5584"/>
    <w:rsid w:val="00BB55B0"/>
    <w:rsid w:val="00BB58B3"/>
    <w:rsid w:val="00BB6CC7"/>
    <w:rsid w:val="00BB7B2A"/>
    <w:rsid w:val="00BB7EA8"/>
    <w:rsid w:val="00BC076B"/>
    <w:rsid w:val="00BC07EE"/>
    <w:rsid w:val="00BC1389"/>
    <w:rsid w:val="00BC1AC2"/>
    <w:rsid w:val="00BC1BEC"/>
    <w:rsid w:val="00BC1D3F"/>
    <w:rsid w:val="00BC1F31"/>
    <w:rsid w:val="00BC2647"/>
    <w:rsid w:val="00BC3654"/>
    <w:rsid w:val="00BC3D9C"/>
    <w:rsid w:val="00BC6131"/>
    <w:rsid w:val="00BC6F1A"/>
    <w:rsid w:val="00BC74ED"/>
    <w:rsid w:val="00BD02A1"/>
    <w:rsid w:val="00BD0B40"/>
    <w:rsid w:val="00BD1BCE"/>
    <w:rsid w:val="00BD3437"/>
    <w:rsid w:val="00BD40A0"/>
    <w:rsid w:val="00BD5510"/>
    <w:rsid w:val="00BD5ECD"/>
    <w:rsid w:val="00BD650C"/>
    <w:rsid w:val="00BD6927"/>
    <w:rsid w:val="00BD6FB0"/>
    <w:rsid w:val="00BD77D0"/>
    <w:rsid w:val="00BD7AC4"/>
    <w:rsid w:val="00BD7C04"/>
    <w:rsid w:val="00BE055B"/>
    <w:rsid w:val="00BE1394"/>
    <w:rsid w:val="00BE200F"/>
    <w:rsid w:val="00BE2CDB"/>
    <w:rsid w:val="00BE363E"/>
    <w:rsid w:val="00BE39E7"/>
    <w:rsid w:val="00BE3D97"/>
    <w:rsid w:val="00BE67B0"/>
    <w:rsid w:val="00BE6B56"/>
    <w:rsid w:val="00BF07F4"/>
    <w:rsid w:val="00BF0DEF"/>
    <w:rsid w:val="00BF109E"/>
    <w:rsid w:val="00BF15C7"/>
    <w:rsid w:val="00BF1A68"/>
    <w:rsid w:val="00BF1DDB"/>
    <w:rsid w:val="00BF2576"/>
    <w:rsid w:val="00BF31A6"/>
    <w:rsid w:val="00BF3BEF"/>
    <w:rsid w:val="00BF785F"/>
    <w:rsid w:val="00BF7FBF"/>
    <w:rsid w:val="00C00728"/>
    <w:rsid w:val="00C01199"/>
    <w:rsid w:val="00C01821"/>
    <w:rsid w:val="00C01EB2"/>
    <w:rsid w:val="00C026B7"/>
    <w:rsid w:val="00C02E52"/>
    <w:rsid w:val="00C030FA"/>
    <w:rsid w:val="00C039B1"/>
    <w:rsid w:val="00C05E1B"/>
    <w:rsid w:val="00C07D5A"/>
    <w:rsid w:val="00C1159D"/>
    <w:rsid w:val="00C11B98"/>
    <w:rsid w:val="00C11C88"/>
    <w:rsid w:val="00C12ABA"/>
    <w:rsid w:val="00C1352F"/>
    <w:rsid w:val="00C13AE3"/>
    <w:rsid w:val="00C13CAA"/>
    <w:rsid w:val="00C13E7A"/>
    <w:rsid w:val="00C152FC"/>
    <w:rsid w:val="00C154FB"/>
    <w:rsid w:val="00C161EC"/>
    <w:rsid w:val="00C16437"/>
    <w:rsid w:val="00C164FF"/>
    <w:rsid w:val="00C16F5A"/>
    <w:rsid w:val="00C1762B"/>
    <w:rsid w:val="00C20593"/>
    <w:rsid w:val="00C21BA5"/>
    <w:rsid w:val="00C2250F"/>
    <w:rsid w:val="00C245A7"/>
    <w:rsid w:val="00C24B0C"/>
    <w:rsid w:val="00C25CFC"/>
    <w:rsid w:val="00C27695"/>
    <w:rsid w:val="00C27A3D"/>
    <w:rsid w:val="00C27DD5"/>
    <w:rsid w:val="00C31005"/>
    <w:rsid w:val="00C3278E"/>
    <w:rsid w:val="00C32E2D"/>
    <w:rsid w:val="00C334C9"/>
    <w:rsid w:val="00C353AC"/>
    <w:rsid w:val="00C353DB"/>
    <w:rsid w:val="00C35E97"/>
    <w:rsid w:val="00C367C7"/>
    <w:rsid w:val="00C3770E"/>
    <w:rsid w:val="00C41FCF"/>
    <w:rsid w:val="00C42D3C"/>
    <w:rsid w:val="00C4338D"/>
    <w:rsid w:val="00C439AD"/>
    <w:rsid w:val="00C464D2"/>
    <w:rsid w:val="00C46803"/>
    <w:rsid w:val="00C52474"/>
    <w:rsid w:val="00C52A79"/>
    <w:rsid w:val="00C55D63"/>
    <w:rsid w:val="00C55E68"/>
    <w:rsid w:val="00C564C5"/>
    <w:rsid w:val="00C56CB4"/>
    <w:rsid w:val="00C614C9"/>
    <w:rsid w:val="00C61EAC"/>
    <w:rsid w:val="00C630BD"/>
    <w:rsid w:val="00C645F3"/>
    <w:rsid w:val="00C65000"/>
    <w:rsid w:val="00C678D3"/>
    <w:rsid w:val="00C70905"/>
    <w:rsid w:val="00C709B3"/>
    <w:rsid w:val="00C70D2D"/>
    <w:rsid w:val="00C716A1"/>
    <w:rsid w:val="00C717F5"/>
    <w:rsid w:val="00C71A73"/>
    <w:rsid w:val="00C71F69"/>
    <w:rsid w:val="00C72BF2"/>
    <w:rsid w:val="00C734C8"/>
    <w:rsid w:val="00C740CB"/>
    <w:rsid w:val="00C7586F"/>
    <w:rsid w:val="00C75AE0"/>
    <w:rsid w:val="00C75F01"/>
    <w:rsid w:val="00C807BE"/>
    <w:rsid w:val="00C80A64"/>
    <w:rsid w:val="00C80B15"/>
    <w:rsid w:val="00C8234D"/>
    <w:rsid w:val="00C83699"/>
    <w:rsid w:val="00C842E1"/>
    <w:rsid w:val="00C843CE"/>
    <w:rsid w:val="00C84DEA"/>
    <w:rsid w:val="00C86061"/>
    <w:rsid w:val="00C90161"/>
    <w:rsid w:val="00C9074A"/>
    <w:rsid w:val="00C9205E"/>
    <w:rsid w:val="00C92A20"/>
    <w:rsid w:val="00C9382E"/>
    <w:rsid w:val="00C93BA6"/>
    <w:rsid w:val="00C9528E"/>
    <w:rsid w:val="00C965DF"/>
    <w:rsid w:val="00C978EC"/>
    <w:rsid w:val="00CA0478"/>
    <w:rsid w:val="00CA088E"/>
    <w:rsid w:val="00CA15EF"/>
    <w:rsid w:val="00CA316D"/>
    <w:rsid w:val="00CA3221"/>
    <w:rsid w:val="00CA3D15"/>
    <w:rsid w:val="00CA495F"/>
    <w:rsid w:val="00CA530B"/>
    <w:rsid w:val="00CA7F03"/>
    <w:rsid w:val="00CB0318"/>
    <w:rsid w:val="00CB1ED8"/>
    <w:rsid w:val="00CB3B57"/>
    <w:rsid w:val="00CB5A3D"/>
    <w:rsid w:val="00CB63DE"/>
    <w:rsid w:val="00CB7E61"/>
    <w:rsid w:val="00CC1527"/>
    <w:rsid w:val="00CC4497"/>
    <w:rsid w:val="00CC5156"/>
    <w:rsid w:val="00CC5F3B"/>
    <w:rsid w:val="00CC6390"/>
    <w:rsid w:val="00CC76D1"/>
    <w:rsid w:val="00CC7FB0"/>
    <w:rsid w:val="00CD0C35"/>
    <w:rsid w:val="00CD0D2B"/>
    <w:rsid w:val="00CD1E8A"/>
    <w:rsid w:val="00CD4123"/>
    <w:rsid w:val="00CD4355"/>
    <w:rsid w:val="00CD4689"/>
    <w:rsid w:val="00CD5726"/>
    <w:rsid w:val="00CD5F20"/>
    <w:rsid w:val="00CD6D1E"/>
    <w:rsid w:val="00CD794C"/>
    <w:rsid w:val="00CE04C1"/>
    <w:rsid w:val="00CE0603"/>
    <w:rsid w:val="00CE0896"/>
    <w:rsid w:val="00CE0B63"/>
    <w:rsid w:val="00CE0C37"/>
    <w:rsid w:val="00CE0DBD"/>
    <w:rsid w:val="00CE0DE6"/>
    <w:rsid w:val="00CE12F3"/>
    <w:rsid w:val="00CE13A8"/>
    <w:rsid w:val="00CE206D"/>
    <w:rsid w:val="00CE2817"/>
    <w:rsid w:val="00CE3698"/>
    <w:rsid w:val="00CE37A2"/>
    <w:rsid w:val="00CE4A1A"/>
    <w:rsid w:val="00CE5D52"/>
    <w:rsid w:val="00CE6248"/>
    <w:rsid w:val="00CE64A0"/>
    <w:rsid w:val="00CE6676"/>
    <w:rsid w:val="00CE680D"/>
    <w:rsid w:val="00CE706F"/>
    <w:rsid w:val="00CE72F0"/>
    <w:rsid w:val="00CE7609"/>
    <w:rsid w:val="00CF0820"/>
    <w:rsid w:val="00CF11D9"/>
    <w:rsid w:val="00CF1B2F"/>
    <w:rsid w:val="00CF1B7D"/>
    <w:rsid w:val="00CF2499"/>
    <w:rsid w:val="00CF2736"/>
    <w:rsid w:val="00CF3643"/>
    <w:rsid w:val="00CF4CA5"/>
    <w:rsid w:val="00CF622F"/>
    <w:rsid w:val="00CF6531"/>
    <w:rsid w:val="00CF724B"/>
    <w:rsid w:val="00CF7744"/>
    <w:rsid w:val="00D00248"/>
    <w:rsid w:val="00D00814"/>
    <w:rsid w:val="00D00AC3"/>
    <w:rsid w:val="00D01169"/>
    <w:rsid w:val="00D01CD1"/>
    <w:rsid w:val="00D0206E"/>
    <w:rsid w:val="00D0369A"/>
    <w:rsid w:val="00D03C95"/>
    <w:rsid w:val="00D03E9E"/>
    <w:rsid w:val="00D041EE"/>
    <w:rsid w:val="00D0532E"/>
    <w:rsid w:val="00D05496"/>
    <w:rsid w:val="00D06BF8"/>
    <w:rsid w:val="00D07CFD"/>
    <w:rsid w:val="00D102D8"/>
    <w:rsid w:val="00D105B6"/>
    <w:rsid w:val="00D11AAA"/>
    <w:rsid w:val="00D11ACD"/>
    <w:rsid w:val="00D121AB"/>
    <w:rsid w:val="00D14F7E"/>
    <w:rsid w:val="00D15165"/>
    <w:rsid w:val="00D15409"/>
    <w:rsid w:val="00D16F08"/>
    <w:rsid w:val="00D171F6"/>
    <w:rsid w:val="00D17369"/>
    <w:rsid w:val="00D208C6"/>
    <w:rsid w:val="00D2142F"/>
    <w:rsid w:val="00D21781"/>
    <w:rsid w:val="00D21930"/>
    <w:rsid w:val="00D21D80"/>
    <w:rsid w:val="00D22D54"/>
    <w:rsid w:val="00D23CBC"/>
    <w:rsid w:val="00D2473E"/>
    <w:rsid w:val="00D26370"/>
    <w:rsid w:val="00D26C6A"/>
    <w:rsid w:val="00D30E71"/>
    <w:rsid w:val="00D31430"/>
    <w:rsid w:val="00D31B18"/>
    <w:rsid w:val="00D331EF"/>
    <w:rsid w:val="00D33630"/>
    <w:rsid w:val="00D33902"/>
    <w:rsid w:val="00D33AAC"/>
    <w:rsid w:val="00D34885"/>
    <w:rsid w:val="00D35CAA"/>
    <w:rsid w:val="00D36818"/>
    <w:rsid w:val="00D368C2"/>
    <w:rsid w:val="00D37227"/>
    <w:rsid w:val="00D40137"/>
    <w:rsid w:val="00D41706"/>
    <w:rsid w:val="00D41CDE"/>
    <w:rsid w:val="00D424EE"/>
    <w:rsid w:val="00D4264A"/>
    <w:rsid w:val="00D45BD5"/>
    <w:rsid w:val="00D45F63"/>
    <w:rsid w:val="00D468D1"/>
    <w:rsid w:val="00D47880"/>
    <w:rsid w:val="00D50657"/>
    <w:rsid w:val="00D51333"/>
    <w:rsid w:val="00D5187B"/>
    <w:rsid w:val="00D527E2"/>
    <w:rsid w:val="00D52999"/>
    <w:rsid w:val="00D53175"/>
    <w:rsid w:val="00D53AA4"/>
    <w:rsid w:val="00D551C9"/>
    <w:rsid w:val="00D55A2D"/>
    <w:rsid w:val="00D56533"/>
    <w:rsid w:val="00D57F3D"/>
    <w:rsid w:val="00D6101D"/>
    <w:rsid w:val="00D61047"/>
    <w:rsid w:val="00D612F5"/>
    <w:rsid w:val="00D62EBC"/>
    <w:rsid w:val="00D635EC"/>
    <w:rsid w:val="00D63C33"/>
    <w:rsid w:val="00D64396"/>
    <w:rsid w:val="00D64AE9"/>
    <w:rsid w:val="00D66354"/>
    <w:rsid w:val="00D66E7F"/>
    <w:rsid w:val="00D7095A"/>
    <w:rsid w:val="00D71660"/>
    <w:rsid w:val="00D7268E"/>
    <w:rsid w:val="00D726B7"/>
    <w:rsid w:val="00D73A48"/>
    <w:rsid w:val="00D74086"/>
    <w:rsid w:val="00D74C91"/>
    <w:rsid w:val="00D7630C"/>
    <w:rsid w:val="00D76AC2"/>
    <w:rsid w:val="00D77468"/>
    <w:rsid w:val="00D77CA3"/>
    <w:rsid w:val="00D80069"/>
    <w:rsid w:val="00D80B1B"/>
    <w:rsid w:val="00D812D1"/>
    <w:rsid w:val="00D812F2"/>
    <w:rsid w:val="00D81341"/>
    <w:rsid w:val="00D82841"/>
    <w:rsid w:val="00D87F4E"/>
    <w:rsid w:val="00D9098B"/>
    <w:rsid w:val="00D91DF6"/>
    <w:rsid w:val="00D92192"/>
    <w:rsid w:val="00D9276F"/>
    <w:rsid w:val="00D92DC9"/>
    <w:rsid w:val="00D93767"/>
    <w:rsid w:val="00D93CA6"/>
    <w:rsid w:val="00D96214"/>
    <w:rsid w:val="00D97298"/>
    <w:rsid w:val="00D974A0"/>
    <w:rsid w:val="00D979D9"/>
    <w:rsid w:val="00DA1986"/>
    <w:rsid w:val="00DA1EC9"/>
    <w:rsid w:val="00DA1FFA"/>
    <w:rsid w:val="00DA3179"/>
    <w:rsid w:val="00DA3189"/>
    <w:rsid w:val="00DA4556"/>
    <w:rsid w:val="00DA52F7"/>
    <w:rsid w:val="00DA546B"/>
    <w:rsid w:val="00DA64AC"/>
    <w:rsid w:val="00DB043A"/>
    <w:rsid w:val="00DB0494"/>
    <w:rsid w:val="00DB053E"/>
    <w:rsid w:val="00DB1CEE"/>
    <w:rsid w:val="00DB27BD"/>
    <w:rsid w:val="00DB3021"/>
    <w:rsid w:val="00DB4048"/>
    <w:rsid w:val="00DB4B17"/>
    <w:rsid w:val="00DB4FEC"/>
    <w:rsid w:val="00DB58E7"/>
    <w:rsid w:val="00DB5948"/>
    <w:rsid w:val="00DB653B"/>
    <w:rsid w:val="00DB6647"/>
    <w:rsid w:val="00DB6F6C"/>
    <w:rsid w:val="00DC06C1"/>
    <w:rsid w:val="00DC0B6D"/>
    <w:rsid w:val="00DC1A09"/>
    <w:rsid w:val="00DC3741"/>
    <w:rsid w:val="00DC465F"/>
    <w:rsid w:val="00DC5B0C"/>
    <w:rsid w:val="00DC5CC4"/>
    <w:rsid w:val="00DC6D7C"/>
    <w:rsid w:val="00DC7379"/>
    <w:rsid w:val="00DC7A69"/>
    <w:rsid w:val="00DC7D63"/>
    <w:rsid w:val="00DD002E"/>
    <w:rsid w:val="00DD0138"/>
    <w:rsid w:val="00DD043C"/>
    <w:rsid w:val="00DD14A1"/>
    <w:rsid w:val="00DD3463"/>
    <w:rsid w:val="00DD458A"/>
    <w:rsid w:val="00DD540D"/>
    <w:rsid w:val="00DD626B"/>
    <w:rsid w:val="00DD65BF"/>
    <w:rsid w:val="00DD721A"/>
    <w:rsid w:val="00DE0898"/>
    <w:rsid w:val="00DE314D"/>
    <w:rsid w:val="00DE35C7"/>
    <w:rsid w:val="00DE375C"/>
    <w:rsid w:val="00DE3D14"/>
    <w:rsid w:val="00DE3E5B"/>
    <w:rsid w:val="00DE5073"/>
    <w:rsid w:val="00DE6DE5"/>
    <w:rsid w:val="00DE7A82"/>
    <w:rsid w:val="00DE7AAA"/>
    <w:rsid w:val="00DE7AE4"/>
    <w:rsid w:val="00DF0834"/>
    <w:rsid w:val="00DF0AC8"/>
    <w:rsid w:val="00DF16A2"/>
    <w:rsid w:val="00DF1815"/>
    <w:rsid w:val="00DF20D2"/>
    <w:rsid w:val="00DF35F9"/>
    <w:rsid w:val="00DF438E"/>
    <w:rsid w:val="00DF59EE"/>
    <w:rsid w:val="00E0073A"/>
    <w:rsid w:val="00E00EB1"/>
    <w:rsid w:val="00E014D4"/>
    <w:rsid w:val="00E039C4"/>
    <w:rsid w:val="00E03C19"/>
    <w:rsid w:val="00E0410E"/>
    <w:rsid w:val="00E05A9F"/>
    <w:rsid w:val="00E063C8"/>
    <w:rsid w:val="00E068D6"/>
    <w:rsid w:val="00E073D8"/>
    <w:rsid w:val="00E07841"/>
    <w:rsid w:val="00E07FF0"/>
    <w:rsid w:val="00E10989"/>
    <w:rsid w:val="00E11D64"/>
    <w:rsid w:val="00E12939"/>
    <w:rsid w:val="00E12BC7"/>
    <w:rsid w:val="00E1433D"/>
    <w:rsid w:val="00E144A8"/>
    <w:rsid w:val="00E1463B"/>
    <w:rsid w:val="00E14747"/>
    <w:rsid w:val="00E15FF3"/>
    <w:rsid w:val="00E20067"/>
    <w:rsid w:val="00E20487"/>
    <w:rsid w:val="00E209DB"/>
    <w:rsid w:val="00E20D1C"/>
    <w:rsid w:val="00E2128D"/>
    <w:rsid w:val="00E2174C"/>
    <w:rsid w:val="00E22507"/>
    <w:rsid w:val="00E22BCE"/>
    <w:rsid w:val="00E23A34"/>
    <w:rsid w:val="00E24009"/>
    <w:rsid w:val="00E24E83"/>
    <w:rsid w:val="00E255F9"/>
    <w:rsid w:val="00E26A6F"/>
    <w:rsid w:val="00E26D36"/>
    <w:rsid w:val="00E26DDF"/>
    <w:rsid w:val="00E3051A"/>
    <w:rsid w:val="00E30ED6"/>
    <w:rsid w:val="00E31EAD"/>
    <w:rsid w:val="00E330AE"/>
    <w:rsid w:val="00E33F85"/>
    <w:rsid w:val="00E34BF7"/>
    <w:rsid w:val="00E34FE6"/>
    <w:rsid w:val="00E3509B"/>
    <w:rsid w:val="00E35480"/>
    <w:rsid w:val="00E35940"/>
    <w:rsid w:val="00E367B0"/>
    <w:rsid w:val="00E373B3"/>
    <w:rsid w:val="00E3758A"/>
    <w:rsid w:val="00E377D3"/>
    <w:rsid w:val="00E400C0"/>
    <w:rsid w:val="00E41784"/>
    <w:rsid w:val="00E4255D"/>
    <w:rsid w:val="00E42D33"/>
    <w:rsid w:val="00E42F6C"/>
    <w:rsid w:val="00E43377"/>
    <w:rsid w:val="00E43D64"/>
    <w:rsid w:val="00E45D92"/>
    <w:rsid w:val="00E469AA"/>
    <w:rsid w:val="00E4718F"/>
    <w:rsid w:val="00E47B51"/>
    <w:rsid w:val="00E504E9"/>
    <w:rsid w:val="00E52FEE"/>
    <w:rsid w:val="00E539F6"/>
    <w:rsid w:val="00E53CF5"/>
    <w:rsid w:val="00E53F81"/>
    <w:rsid w:val="00E544C8"/>
    <w:rsid w:val="00E55C8D"/>
    <w:rsid w:val="00E55FE7"/>
    <w:rsid w:val="00E56568"/>
    <w:rsid w:val="00E56DAD"/>
    <w:rsid w:val="00E571E9"/>
    <w:rsid w:val="00E60493"/>
    <w:rsid w:val="00E61C9A"/>
    <w:rsid w:val="00E61D10"/>
    <w:rsid w:val="00E64100"/>
    <w:rsid w:val="00E64C53"/>
    <w:rsid w:val="00E6587A"/>
    <w:rsid w:val="00E65FC6"/>
    <w:rsid w:val="00E6643C"/>
    <w:rsid w:val="00E6644E"/>
    <w:rsid w:val="00E668E4"/>
    <w:rsid w:val="00E67275"/>
    <w:rsid w:val="00E67F23"/>
    <w:rsid w:val="00E70BC0"/>
    <w:rsid w:val="00E71935"/>
    <w:rsid w:val="00E71D39"/>
    <w:rsid w:val="00E71ED8"/>
    <w:rsid w:val="00E71F52"/>
    <w:rsid w:val="00E73083"/>
    <w:rsid w:val="00E74048"/>
    <w:rsid w:val="00E747B2"/>
    <w:rsid w:val="00E76E02"/>
    <w:rsid w:val="00E77551"/>
    <w:rsid w:val="00E8009E"/>
    <w:rsid w:val="00E80ED4"/>
    <w:rsid w:val="00E80FC5"/>
    <w:rsid w:val="00E8125F"/>
    <w:rsid w:val="00E81B16"/>
    <w:rsid w:val="00E82266"/>
    <w:rsid w:val="00E82844"/>
    <w:rsid w:val="00E82899"/>
    <w:rsid w:val="00E83A22"/>
    <w:rsid w:val="00E83A81"/>
    <w:rsid w:val="00E84C4A"/>
    <w:rsid w:val="00E85B52"/>
    <w:rsid w:val="00E86E87"/>
    <w:rsid w:val="00E87B73"/>
    <w:rsid w:val="00E90B75"/>
    <w:rsid w:val="00E92309"/>
    <w:rsid w:val="00E92317"/>
    <w:rsid w:val="00E93069"/>
    <w:rsid w:val="00E95DC8"/>
    <w:rsid w:val="00EA1190"/>
    <w:rsid w:val="00EA1266"/>
    <w:rsid w:val="00EA2966"/>
    <w:rsid w:val="00EA331C"/>
    <w:rsid w:val="00EA4037"/>
    <w:rsid w:val="00EA4ABA"/>
    <w:rsid w:val="00EB1539"/>
    <w:rsid w:val="00EB2BA0"/>
    <w:rsid w:val="00EB2BE0"/>
    <w:rsid w:val="00EB2CE1"/>
    <w:rsid w:val="00EB3DA0"/>
    <w:rsid w:val="00EB5103"/>
    <w:rsid w:val="00EB572D"/>
    <w:rsid w:val="00EB6BFB"/>
    <w:rsid w:val="00EB7622"/>
    <w:rsid w:val="00EC2B6A"/>
    <w:rsid w:val="00EC2B8E"/>
    <w:rsid w:val="00EC309F"/>
    <w:rsid w:val="00EC35B4"/>
    <w:rsid w:val="00EC3621"/>
    <w:rsid w:val="00EC3FC4"/>
    <w:rsid w:val="00EC41FF"/>
    <w:rsid w:val="00EC4216"/>
    <w:rsid w:val="00EC5576"/>
    <w:rsid w:val="00EC5691"/>
    <w:rsid w:val="00EC6216"/>
    <w:rsid w:val="00EC7091"/>
    <w:rsid w:val="00ED0622"/>
    <w:rsid w:val="00ED0794"/>
    <w:rsid w:val="00ED0AC0"/>
    <w:rsid w:val="00ED2643"/>
    <w:rsid w:val="00ED3A56"/>
    <w:rsid w:val="00ED3E2C"/>
    <w:rsid w:val="00ED6D5D"/>
    <w:rsid w:val="00EE01F0"/>
    <w:rsid w:val="00EE0215"/>
    <w:rsid w:val="00EE2E6B"/>
    <w:rsid w:val="00EE3364"/>
    <w:rsid w:val="00EE397C"/>
    <w:rsid w:val="00EE570C"/>
    <w:rsid w:val="00EE59BD"/>
    <w:rsid w:val="00EE6D6E"/>
    <w:rsid w:val="00EE7480"/>
    <w:rsid w:val="00EE75A0"/>
    <w:rsid w:val="00EE762B"/>
    <w:rsid w:val="00EE7A78"/>
    <w:rsid w:val="00EF0B73"/>
    <w:rsid w:val="00EF0B82"/>
    <w:rsid w:val="00EF17AD"/>
    <w:rsid w:val="00EF1DE1"/>
    <w:rsid w:val="00EF2B94"/>
    <w:rsid w:val="00EF38F8"/>
    <w:rsid w:val="00EF47CC"/>
    <w:rsid w:val="00EF4918"/>
    <w:rsid w:val="00EF5195"/>
    <w:rsid w:val="00EF6562"/>
    <w:rsid w:val="00EF67F6"/>
    <w:rsid w:val="00EF6B86"/>
    <w:rsid w:val="00EF702B"/>
    <w:rsid w:val="00EF783F"/>
    <w:rsid w:val="00F00B1C"/>
    <w:rsid w:val="00F02E9A"/>
    <w:rsid w:val="00F0323E"/>
    <w:rsid w:val="00F0388B"/>
    <w:rsid w:val="00F05359"/>
    <w:rsid w:val="00F05515"/>
    <w:rsid w:val="00F06ED1"/>
    <w:rsid w:val="00F0767C"/>
    <w:rsid w:val="00F07924"/>
    <w:rsid w:val="00F100F0"/>
    <w:rsid w:val="00F1024E"/>
    <w:rsid w:val="00F104A9"/>
    <w:rsid w:val="00F10BBB"/>
    <w:rsid w:val="00F10DDB"/>
    <w:rsid w:val="00F113D9"/>
    <w:rsid w:val="00F11427"/>
    <w:rsid w:val="00F11CE2"/>
    <w:rsid w:val="00F123D6"/>
    <w:rsid w:val="00F12C4C"/>
    <w:rsid w:val="00F12CBC"/>
    <w:rsid w:val="00F13A54"/>
    <w:rsid w:val="00F15045"/>
    <w:rsid w:val="00F153E6"/>
    <w:rsid w:val="00F15A41"/>
    <w:rsid w:val="00F169D5"/>
    <w:rsid w:val="00F1753B"/>
    <w:rsid w:val="00F1777D"/>
    <w:rsid w:val="00F20A18"/>
    <w:rsid w:val="00F2197C"/>
    <w:rsid w:val="00F21D36"/>
    <w:rsid w:val="00F21E17"/>
    <w:rsid w:val="00F22259"/>
    <w:rsid w:val="00F24003"/>
    <w:rsid w:val="00F246B6"/>
    <w:rsid w:val="00F24A70"/>
    <w:rsid w:val="00F24CBB"/>
    <w:rsid w:val="00F25DAF"/>
    <w:rsid w:val="00F26DFE"/>
    <w:rsid w:val="00F30453"/>
    <w:rsid w:val="00F31A13"/>
    <w:rsid w:val="00F3227C"/>
    <w:rsid w:val="00F3247D"/>
    <w:rsid w:val="00F34398"/>
    <w:rsid w:val="00F348AB"/>
    <w:rsid w:val="00F348DB"/>
    <w:rsid w:val="00F353B0"/>
    <w:rsid w:val="00F3720F"/>
    <w:rsid w:val="00F377E7"/>
    <w:rsid w:val="00F37E44"/>
    <w:rsid w:val="00F40F38"/>
    <w:rsid w:val="00F41729"/>
    <w:rsid w:val="00F422AA"/>
    <w:rsid w:val="00F426B2"/>
    <w:rsid w:val="00F44984"/>
    <w:rsid w:val="00F449BB"/>
    <w:rsid w:val="00F454C9"/>
    <w:rsid w:val="00F46EF9"/>
    <w:rsid w:val="00F479C2"/>
    <w:rsid w:val="00F523D8"/>
    <w:rsid w:val="00F52BA1"/>
    <w:rsid w:val="00F52CEA"/>
    <w:rsid w:val="00F534D8"/>
    <w:rsid w:val="00F556B6"/>
    <w:rsid w:val="00F55C73"/>
    <w:rsid w:val="00F55D5E"/>
    <w:rsid w:val="00F57CA3"/>
    <w:rsid w:val="00F57D61"/>
    <w:rsid w:val="00F61E80"/>
    <w:rsid w:val="00F6212F"/>
    <w:rsid w:val="00F6267F"/>
    <w:rsid w:val="00F62AB2"/>
    <w:rsid w:val="00F633AC"/>
    <w:rsid w:val="00F636CB"/>
    <w:rsid w:val="00F63BD5"/>
    <w:rsid w:val="00F63BE2"/>
    <w:rsid w:val="00F64D37"/>
    <w:rsid w:val="00F65F9D"/>
    <w:rsid w:val="00F67248"/>
    <w:rsid w:val="00F6743B"/>
    <w:rsid w:val="00F67FF0"/>
    <w:rsid w:val="00F71283"/>
    <w:rsid w:val="00F717F9"/>
    <w:rsid w:val="00F71DDC"/>
    <w:rsid w:val="00F73E9B"/>
    <w:rsid w:val="00F7490B"/>
    <w:rsid w:val="00F75173"/>
    <w:rsid w:val="00F75C49"/>
    <w:rsid w:val="00F75E59"/>
    <w:rsid w:val="00F764DF"/>
    <w:rsid w:val="00F773E9"/>
    <w:rsid w:val="00F7762C"/>
    <w:rsid w:val="00F81819"/>
    <w:rsid w:val="00F819CB"/>
    <w:rsid w:val="00F83AAF"/>
    <w:rsid w:val="00F83C20"/>
    <w:rsid w:val="00F83E4C"/>
    <w:rsid w:val="00F84193"/>
    <w:rsid w:val="00F862C6"/>
    <w:rsid w:val="00F86AE0"/>
    <w:rsid w:val="00F87D97"/>
    <w:rsid w:val="00F904EE"/>
    <w:rsid w:val="00F90CA8"/>
    <w:rsid w:val="00F90F12"/>
    <w:rsid w:val="00F90FBB"/>
    <w:rsid w:val="00F91253"/>
    <w:rsid w:val="00F93406"/>
    <w:rsid w:val="00F935ED"/>
    <w:rsid w:val="00F94C9B"/>
    <w:rsid w:val="00F957FF"/>
    <w:rsid w:val="00F95B85"/>
    <w:rsid w:val="00F95CF1"/>
    <w:rsid w:val="00F95DC2"/>
    <w:rsid w:val="00F96A50"/>
    <w:rsid w:val="00F97984"/>
    <w:rsid w:val="00FA5000"/>
    <w:rsid w:val="00FA66F6"/>
    <w:rsid w:val="00FA719B"/>
    <w:rsid w:val="00FA73AE"/>
    <w:rsid w:val="00FA7497"/>
    <w:rsid w:val="00FA74D3"/>
    <w:rsid w:val="00FA7B58"/>
    <w:rsid w:val="00FB1772"/>
    <w:rsid w:val="00FB20C3"/>
    <w:rsid w:val="00FB2614"/>
    <w:rsid w:val="00FB2677"/>
    <w:rsid w:val="00FB3C18"/>
    <w:rsid w:val="00FB45D3"/>
    <w:rsid w:val="00FB47D0"/>
    <w:rsid w:val="00FB5159"/>
    <w:rsid w:val="00FB6689"/>
    <w:rsid w:val="00FB6699"/>
    <w:rsid w:val="00FB7006"/>
    <w:rsid w:val="00FC04E4"/>
    <w:rsid w:val="00FC0FA2"/>
    <w:rsid w:val="00FC11B4"/>
    <w:rsid w:val="00FC21CA"/>
    <w:rsid w:val="00FC2F0E"/>
    <w:rsid w:val="00FC30E3"/>
    <w:rsid w:val="00FC3F14"/>
    <w:rsid w:val="00FC494C"/>
    <w:rsid w:val="00FC52EE"/>
    <w:rsid w:val="00FC6D73"/>
    <w:rsid w:val="00FD00BF"/>
    <w:rsid w:val="00FD12ED"/>
    <w:rsid w:val="00FD12F1"/>
    <w:rsid w:val="00FD13B0"/>
    <w:rsid w:val="00FD1895"/>
    <w:rsid w:val="00FD1A04"/>
    <w:rsid w:val="00FD1AEA"/>
    <w:rsid w:val="00FD2881"/>
    <w:rsid w:val="00FD2E18"/>
    <w:rsid w:val="00FD2EBF"/>
    <w:rsid w:val="00FD3ED0"/>
    <w:rsid w:val="00FD3F29"/>
    <w:rsid w:val="00FD465B"/>
    <w:rsid w:val="00FD57DF"/>
    <w:rsid w:val="00FD5E6F"/>
    <w:rsid w:val="00FD5F5B"/>
    <w:rsid w:val="00FD6CDD"/>
    <w:rsid w:val="00FD725D"/>
    <w:rsid w:val="00FD7BF0"/>
    <w:rsid w:val="00FD7E34"/>
    <w:rsid w:val="00FE0963"/>
    <w:rsid w:val="00FE16DA"/>
    <w:rsid w:val="00FE221E"/>
    <w:rsid w:val="00FE2D6D"/>
    <w:rsid w:val="00FE30E8"/>
    <w:rsid w:val="00FE3805"/>
    <w:rsid w:val="00FE43DD"/>
    <w:rsid w:val="00FE5313"/>
    <w:rsid w:val="00FE612A"/>
    <w:rsid w:val="00FF026F"/>
    <w:rsid w:val="00FF0726"/>
    <w:rsid w:val="00FF0C78"/>
    <w:rsid w:val="00FF13EA"/>
    <w:rsid w:val="00FF13ED"/>
    <w:rsid w:val="00FF417B"/>
    <w:rsid w:val="00FF489A"/>
    <w:rsid w:val="00FF4FC4"/>
    <w:rsid w:val="00FF608E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60237"/>
  <w15:docId w15:val="{6F02C7C6-2FF6-8548-A8E4-729A0AA0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 New Roman" w:hAnsi="Times" w:cs="Calibri (Body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6663D"/>
    <w:pPr>
      <w:jc w:val="both"/>
    </w:pPr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5627"/>
    <w:pPr>
      <w:keepNext/>
      <w:keepLines/>
      <w:widowControl w:val="0"/>
      <w:autoSpaceDE w:val="0"/>
      <w:autoSpaceDN w:val="0"/>
      <w:spacing w:before="240" w:after="240" w:line="480" w:lineRule="auto"/>
      <w:outlineLvl w:val="0"/>
    </w:pPr>
    <w:rPr>
      <w:rFonts w:eastAsiaTheme="majorEastAsia" w:cstheme="majorBidi"/>
      <w:b/>
      <w:color w:val="000000" w:themeColor="text1"/>
      <w:kern w:val="2"/>
      <w:sz w:val="36"/>
      <w:szCs w:val="36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7C34"/>
    <w:pPr>
      <w:keepNext/>
      <w:keepLines/>
      <w:widowControl w:val="0"/>
      <w:autoSpaceDE w:val="0"/>
      <w:autoSpaceDN w:val="0"/>
      <w:spacing w:before="40" w:line="480" w:lineRule="auto"/>
      <w:outlineLvl w:val="1"/>
    </w:pPr>
    <w:rPr>
      <w:rFonts w:eastAsiaTheme="majorEastAsia" w:cstheme="majorBidi"/>
      <w:b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389"/>
    <w:pPr>
      <w:keepNext/>
      <w:keepLines/>
      <w:widowControl w:val="0"/>
      <w:numPr>
        <w:ilvl w:val="2"/>
        <w:numId w:val="17"/>
      </w:numPr>
      <w:autoSpaceDE w:val="0"/>
      <w:autoSpaceDN w:val="0"/>
      <w:spacing w:before="40" w:line="360" w:lineRule="auto"/>
      <w:outlineLvl w:val="2"/>
    </w:pPr>
    <w:rPr>
      <w:rFonts w:eastAsiaTheme="majorEastAsia" w:cstheme="majorBidi"/>
      <w:b/>
      <w:kern w:val="2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0C69"/>
    <w:pPr>
      <w:keepNext/>
      <w:keepLines/>
      <w:widowControl w:val="0"/>
      <w:numPr>
        <w:ilvl w:val="3"/>
        <w:numId w:val="17"/>
      </w:numPr>
      <w:autoSpaceDE w:val="0"/>
      <w:autoSpaceDN w:val="0"/>
      <w:spacing w:before="40" w:line="360" w:lineRule="auto"/>
      <w:outlineLvl w:val="3"/>
    </w:pPr>
    <w:rPr>
      <w:rFonts w:eastAsiaTheme="majorEastAsia" w:cstheme="majorBidi"/>
      <w:iCs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E5B"/>
    <w:pPr>
      <w:keepNext/>
      <w:keepLines/>
      <w:widowControl w:val="0"/>
      <w:numPr>
        <w:ilvl w:val="4"/>
        <w:numId w:val="17"/>
      </w:numPr>
      <w:autoSpaceDE w:val="0"/>
      <w:autoSpaceDN w:val="0"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E5B"/>
    <w:pPr>
      <w:keepNext/>
      <w:keepLines/>
      <w:widowControl w:val="0"/>
      <w:numPr>
        <w:ilvl w:val="5"/>
        <w:numId w:val="17"/>
      </w:numPr>
      <w:autoSpaceDE w:val="0"/>
      <w:autoSpaceDN w:val="0"/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E5B"/>
    <w:pPr>
      <w:keepNext/>
      <w:keepLines/>
      <w:widowControl w:val="0"/>
      <w:numPr>
        <w:ilvl w:val="6"/>
        <w:numId w:val="17"/>
      </w:numPr>
      <w:autoSpaceDE w:val="0"/>
      <w:autoSpaceDN w:val="0"/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E5B"/>
    <w:pPr>
      <w:keepNext/>
      <w:keepLines/>
      <w:widowControl w:val="0"/>
      <w:numPr>
        <w:ilvl w:val="7"/>
        <w:numId w:val="17"/>
      </w:numPr>
      <w:autoSpaceDE w:val="0"/>
      <w:autoSpaceDN w:val="0"/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E5B"/>
    <w:pPr>
      <w:keepNext/>
      <w:keepLines/>
      <w:widowControl w:val="0"/>
      <w:numPr>
        <w:ilvl w:val="8"/>
        <w:numId w:val="17"/>
      </w:numPr>
      <w:autoSpaceDE w:val="0"/>
      <w:autoSpaceDN w:val="0"/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1">
    <w:name w:val="Chapter Heading 1"/>
    <w:basedOn w:val="Normal"/>
    <w:autoRedefine/>
    <w:uiPriority w:val="1"/>
    <w:qFormat/>
    <w:rsid w:val="005E5A9F"/>
    <w:pPr>
      <w:widowControl w:val="0"/>
      <w:numPr>
        <w:numId w:val="1"/>
      </w:numPr>
      <w:autoSpaceDE w:val="0"/>
      <w:autoSpaceDN w:val="0"/>
      <w:spacing w:before="240" w:after="240" w:line="360" w:lineRule="auto"/>
      <w:jc w:val="center"/>
    </w:pPr>
    <w:rPr>
      <w:rFonts w:ascii="Times" w:hAnsi="Times" w:cs="Calibri (Body)"/>
      <w:b/>
      <w:kern w:val="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75627"/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customStyle="1" w:styleId="Heading2New">
    <w:name w:val="Heading 2 New"/>
    <w:basedOn w:val="Normal"/>
    <w:autoRedefine/>
    <w:uiPriority w:val="1"/>
    <w:qFormat/>
    <w:rsid w:val="00323348"/>
    <w:pPr>
      <w:widowControl w:val="0"/>
      <w:autoSpaceDE w:val="0"/>
      <w:autoSpaceDN w:val="0"/>
      <w:spacing w:before="240" w:after="240" w:line="360" w:lineRule="auto"/>
      <w:jc w:val="center"/>
    </w:pPr>
    <w:rPr>
      <w:rFonts w:ascii="Times" w:hAnsi="Times" w:cs="Calibri (Body)"/>
      <w:b/>
      <w:color w:val="000000" w:themeColor="text1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26DFE"/>
    <w:pPr>
      <w:widowControl w:val="0"/>
      <w:autoSpaceDE w:val="0"/>
      <w:autoSpaceDN w:val="0"/>
      <w:spacing w:before="240" w:after="240" w:line="360" w:lineRule="auto"/>
      <w:ind w:left="720"/>
      <w:contextualSpacing/>
    </w:pPr>
    <w:rPr>
      <w:rFonts w:ascii="Times" w:hAnsi="Times" w:cs="Calibri (Body)"/>
      <w:kern w:val="2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200F25"/>
  </w:style>
  <w:style w:type="character" w:styleId="CommentReference">
    <w:name w:val="annotation reference"/>
    <w:basedOn w:val="DefaultParagraphFont"/>
    <w:uiPriority w:val="99"/>
    <w:semiHidden/>
    <w:unhideWhenUsed/>
    <w:rsid w:val="00D66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E7F"/>
    <w:pPr>
      <w:widowControl w:val="0"/>
      <w:autoSpaceDE w:val="0"/>
      <w:autoSpaceDN w:val="0"/>
      <w:spacing w:before="240" w:after="240" w:line="360" w:lineRule="auto"/>
    </w:pPr>
    <w:rPr>
      <w:rFonts w:ascii="Times" w:hAnsi="Times" w:cs="Calibri (Body)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E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E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42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42D3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A52115"/>
    <w:pPr>
      <w:numPr>
        <w:numId w:val="2"/>
      </w:numPr>
    </w:pPr>
  </w:style>
  <w:style w:type="paragraph" w:styleId="NoSpacing">
    <w:name w:val="No Spacing"/>
    <w:uiPriority w:val="1"/>
    <w:qFormat/>
    <w:rsid w:val="00816885"/>
    <w:pPr>
      <w:widowControl w:val="0"/>
      <w:autoSpaceDE w:val="0"/>
      <w:autoSpaceDN w:val="0"/>
      <w:jc w:val="both"/>
    </w:pPr>
  </w:style>
  <w:style w:type="numbering" w:customStyle="1" w:styleId="CurrentList2">
    <w:name w:val="Current List2"/>
    <w:uiPriority w:val="99"/>
    <w:rsid w:val="002D2D57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unhideWhenUsed/>
    <w:rsid w:val="00030E22"/>
    <w:pPr>
      <w:widowControl w:val="0"/>
      <w:tabs>
        <w:tab w:val="left" w:pos="380"/>
        <w:tab w:val="left" w:pos="500"/>
      </w:tabs>
      <w:autoSpaceDE w:val="0"/>
      <w:autoSpaceDN w:val="0"/>
      <w:spacing w:before="240" w:after="240"/>
      <w:ind w:left="504" w:hanging="504"/>
    </w:pPr>
    <w:rPr>
      <w:rFonts w:ascii="Times" w:hAnsi="Times" w:cs="Calibri (Body)"/>
      <w:kern w:val="2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E572B"/>
    <w:pPr>
      <w:widowControl w:val="0"/>
      <w:tabs>
        <w:tab w:val="center" w:pos="4513"/>
        <w:tab w:val="right" w:pos="9026"/>
      </w:tabs>
      <w:autoSpaceDE w:val="0"/>
      <w:autoSpaceDN w:val="0"/>
      <w:spacing w:line="360" w:lineRule="auto"/>
    </w:pPr>
    <w:rPr>
      <w:rFonts w:ascii="Times" w:hAnsi="Times" w:cs="Calibri (Body)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E572B"/>
  </w:style>
  <w:style w:type="paragraph" w:styleId="Footer">
    <w:name w:val="footer"/>
    <w:basedOn w:val="Normal"/>
    <w:link w:val="FooterChar"/>
    <w:uiPriority w:val="99"/>
    <w:unhideWhenUsed/>
    <w:rsid w:val="002E572B"/>
    <w:pPr>
      <w:widowControl w:val="0"/>
      <w:tabs>
        <w:tab w:val="center" w:pos="4513"/>
        <w:tab w:val="right" w:pos="9026"/>
      </w:tabs>
      <w:autoSpaceDE w:val="0"/>
      <w:autoSpaceDN w:val="0"/>
      <w:spacing w:line="360" w:lineRule="auto"/>
    </w:pPr>
    <w:rPr>
      <w:rFonts w:ascii="Times" w:hAnsi="Times" w:cs="Calibri (Body)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E572B"/>
  </w:style>
  <w:style w:type="paragraph" w:styleId="Caption">
    <w:name w:val="caption"/>
    <w:basedOn w:val="Normal"/>
    <w:next w:val="Normal"/>
    <w:uiPriority w:val="35"/>
    <w:unhideWhenUsed/>
    <w:qFormat/>
    <w:rsid w:val="001938E3"/>
    <w:pPr>
      <w:widowControl w:val="0"/>
      <w:autoSpaceDE w:val="0"/>
      <w:autoSpaceDN w:val="0"/>
      <w:spacing w:after="200" w:line="360" w:lineRule="auto"/>
    </w:pPr>
    <w:rPr>
      <w:rFonts w:ascii="Times" w:hAnsi="Times" w:cs="Calibri (Body)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numbering" w:customStyle="1" w:styleId="CurrentList3">
    <w:name w:val="Current List3"/>
    <w:uiPriority w:val="99"/>
    <w:rsid w:val="003745F0"/>
    <w:pPr>
      <w:numPr>
        <w:numId w:val="4"/>
      </w:numPr>
    </w:pPr>
  </w:style>
  <w:style w:type="table" w:customStyle="1" w:styleId="TableGridPHPDOCX">
    <w:name w:val="Table Grid PHPDOCX"/>
    <w:uiPriority w:val="59"/>
    <w:rsid w:val="00496F7C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C3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1389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A90C69"/>
    <w:rPr>
      <w:rFonts w:ascii="Times New Roman" w:eastAsiaTheme="majorEastAsia" w:hAnsi="Times New Roman" w:cstheme="majorBidi"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D1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D1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D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D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D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CurrentList4">
    <w:name w:val="Current List4"/>
    <w:uiPriority w:val="99"/>
    <w:rsid w:val="00D105B6"/>
    <w:pPr>
      <w:numPr>
        <w:numId w:val="6"/>
      </w:numPr>
    </w:pPr>
  </w:style>
  <w:style w:type="numbering" w:customStyle="1" w:styleId="CurrentList5">
    <w:name w:val="Current List5"/>
    <w:uiPriority w:val="99"/>
    <w:rsid w:val="00D105B6"/>
    <w:pPr>
      <w:numPr>
        <w:numId w:val="7"/>
      </w:numPr>
    </w:pPr>
  </w:style>
  <w:style w:type="numbering" w:customStyle="1" w:styleId="CurrentList6">
    <w:name w:val="Current List6"/>
    <w:uiPriority w:val="99"/>
    <w:rsid w:val="00D105B6"/>
    <w:pPr>
      <w:numPr>
        <w:numId w:val="8"/>
      </w:numPr>
    </w:pPr>
  </w:style>
  <w:style w:type="numbering" w:customStyle="1" w:styleId="CurrentList7">
    <w:name w:val="Current List7"/>
    <w:uiPriority w:val="99"/>
    <w:rsid w:val="00D105B6"/>
    <w:pPr>
      <w:numPr>
        <w:numId w:val="9"/>
      </w:numPr>
    </w:pPr>
  </w:style>
  <w:style w:type="numbering" w:customStyle="1" w:styleId="CurrentList8">
    <w:name w:val="Current List8"/>
    <w:uiPriority w:val="99"/>
    <w:rsid w:val="00D105B6"/>
    <w:pPr>
      <w:numPr>
        <w:numId w:val="10"/>
      </w:numPr>
    </w:pPr>
  </w:style>
  <w:style w:type="numbering" w:customStyle="1" w:styleId="CurrentList9">
    <w:name w:val="Current List9"/>
    <w:uiPriority w:val="99"/>
    <w:rsid w:val="00DE3E5B"/>
    <w:pPr>
      <w:numPr>
        <w:numId w:val="11"/>
      </w:numPr>
    </w:pPr>
  </w:style>
  <w:style w:type="numbering" w:customStyle="1" w:styleId="CurrentList10">
    <w:name w:val="Current List10"/>
    <w:uiPriority w:val="99"/>
    <w:rsid w:val="00DE3E5B"/>
    <w:pPr>
      <w:numPr>
        <w:numId w:val="12"/>
      </w:numPr>
    </w:pPr>
  </w:style>
  <w:style w:type="numbering" w:customStyle="1" w:styleId="CurrentList11">
    <w:name w:val="Current List11"/>
    <w:uiPriority w:val="99"/>
    <w:rsid w:val="00621389"/>
    <w:pPr>
      <w:numPr>
        <w:numId w:val="13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5E432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76B5A"/>
  </w:style>
  <w:style w:type="numbering" w:customStyle="1" w:styleId="CurrentList12">
    <w:name w:val="Current List12"/>
    <w:uiPriority w:val="99"/>
    <w:rsid w:val="003C5695"/>
    <w:pPr>
      <w:numPr>
        <w:numId w:val="16"/>
      </w:numPr>
    </w:pPr>
  </w:style>
  <w:style w:type="table" w:styleId="TableGrid">
    <w:name w:val="Table Grid"/>
    <w:basedOn w:val="TableNormal"/>
    <w:uiPriority w:val="39"/>
    <w:rsid w:val="00667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F87D9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9655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7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9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4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9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5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37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A8B199-552A-6C41-9EDC-7EAF14C16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Tunduny</dc:creator>
  <cp:keywords/>
  <dc:description/>
  <cp:lastModifiedBy>Titus Tunduny</cp:lastModifiedBy>
  <cp:revision>3</cp:revision>
  <dcterms:created xsi:type="dcterms:W3CDTF">2025-04-30T11:20:00Z</dcterms:created>
  <dcterms:modified xsi:type="dcterms:W3CDTF">2025-04-3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xOQMlLuH"/&gt;&lt;style id="http://www.zotero.org/styles/plos-one" hasBibliography="1" bibliographyStyleHasBeenSet="1"/&gt;&lt;prefs&gt;&lt;pref name="fieldType" value="Field"/&gt;&lt;pref name="dontAskDelayCitationUpdat</vt:lpwstr>
  </property>
  <property fmtid="{D5CDD505-2E9C-101B-9397-08002B2CF9AE}" pid="3" name="ZOTERO_PREF_2">
    <vt:lpwstr>es" value="true"/&gt;&lt;/prefs&gt;&lt;/data&gt;</vt:lpwstr>
  </property>
</Properties>
</file>